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9DA49" w14:textId="65B42E1D" w:rsidR="0099318E" w:rsidRPr="00205D7C" w:rsidRDefault="0099318E" w:rsidP="00205D7C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bookmarkStart w:id="0" w:name="_Hlk153872739"/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t>Supplementary</w:t>
      </w:r>
      <w:r w:rsidR="00F67111"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data</w:t>
      </w:r>
    </w:p>
    <w:bookmarkEnd w:id="0"/>
    <w:p w14:paraId="10E805A7" w14:textId="77777777" w:rsidR="0099318E" w:rsidRPr="00205D7C" w:rsidRDefault="0099318E" w:rsidP="00205D7C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302D9722" w14:textId="77777777" w:rsidR="0099318E" w:rsidRPr="00205D7C" w:rsidRDefault="0099318E" w:rsidP="00205D7C">
      <w:pPr>
        <w:spacing w:afterLines="50" w:after="156"/>
        <w:rPr>
          <w:rFonts w:ascii="Times New Roman" w:hAnsi="Times New Roman" w:cs="Times New Roman"/>
          <w:b/>
          <w:bCs/>
          <w:sz w:val="18"/>
          <w:szCs w:val="18"/>
        </w:rPr>
      </w:pPr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Table</w:t>
      </w:r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S1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. The list of </w:t>
      </w:r>
      <w:r w:rsidRPr="00205D7C">
        <w:rPr>
          <w:rFonts w:ascii="Times New Roman" w:eastAsia="等线" w:hAnsi="Times New Roman" w:cs="Times New Roman"/>
          <w:b/>
          <w:bCs/>
          <w:sz w:val="18"/>
          <w:szCs w:val="18"/>
        </w:rPr>
        <w:t>abbreviations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"/>
        <w:gridCol w:w="3166"/>
        <w:gridCol w:w="792"/>
        <w:gridCol w:w="3744"/>
      </w:tblGrid>
      <w:tr w:rsidR="0099318E" w:rsidRPr="00205D7C" w14:paraId="3EEE4C6E" w14:textId="77777777" w:rsidTr="008F0929">
        <w:trPr>
          <w:trHeight w:val="27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C76B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bbreviations</w:t>
            </w:r>
          </w:p>
        </w:tc>
      </w:tr>
      <w:tr w:rsidR="0099318E" w:rsidRPr="00205D7C" w14:paraId="44E91623" w14:textId="77777777" w:rsidTr="008F0929">
        <w:trPr>
          <w:trHeight w:val="285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FBC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65F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Albumin/Globul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C34B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UC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C79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Large unstained cell</w:t>
            </w:r>
          </w:p>
        </w:tc>
      </w:tr>
      <w:tr w:rsidR="0099318E" w:rsidRPr="00205D7C" w14:paraId="48045901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1E5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09C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1CF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YMPH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3177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Lymphocyte</w:t>
            </w:r>
          </w:p>
        </w:tc>
      </w:tr>
      <w:tr w:rsidR="0099318E" w:rsidRPr="00205D7C" w14:paraId="5FE9B974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4CB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P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AC2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Alkaline phosphata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5190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ALB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F1EB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Microalbumin</w:t>
            </w:r>
          </w:p>
        </w:tc>
      </w:tr>
      <w:tr w:rsidR="0099318E" w:rsidRPr="00205D7C" w14:paraId="07108D59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C7DB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C8D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Alanine aminotransfera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9E25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CH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CAF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orpusular</w:t>
            </w:r>
            <w:proofErr w:type="spellEnd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emoglobin</w:t>
            </w:r>
          </w:p>
        </w:tc>
      </w:tr>
      <w:tr w:rsidR="0099318E" w:rsidRPr="00205D7C" w14:paraId="2BF5500E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B4F7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PTT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9B0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Activated partial thromboplastin tim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BBE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CHC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33E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orpusular</w:t>
            </w:r>
            <w:proofErr w:type="spellEnd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emoglobin </w:t>
            </w:r>
            <w:proofErr w:type="spellStart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oncerntration</w:t>
            </w:r>
            <w:proofErr w:type="spellEnd"/>
          </w:p>
        </w:tc>
      </w:tr>
      <w:tr w:rsidR="0099318E" w:rsidRPr="00205D7C" w14:paraId="1A178BC0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FDD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9890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Aspartate aminotransfera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B18B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CV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E44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orpusular</w:t>
            </w:r>
            <w:proofErr w:type="spellEnd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olume</w:t>
            </w:r>
          </w:p>
        </w:tc>
      </w:tr>
      <w:tr w:rsidR="0099318E" w:rsidRPr="00205D7C" w14:paraId="18F64413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FB1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ASO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D5D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Basoph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FC4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ONO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4C7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Monocyte</w:t>
            </w:r>
          </w:p>
        </w:tc>
      </w:tr>
      <w:tr w:rsidR="0099318E" w:rsidRPr="00205D7C" w14:paraId="03905311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4925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IL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EBC7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Bilirub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1B3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PV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ED3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Mean platelet volume</w:t>
            </w:r>
          </w:p>
        </w:tc>
      </w:tr>
      <w:tr w:rsidR="0099318E" w:rsidRPr="00205D7C" w14:paraId="4CFFAF88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5ED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LD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6F3C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6C5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11FDA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Sodium</w:t>
            </w:r>
          </w:p>
        </w:tc>
      </w:tr>
      <w:tr w:rsidR="0099318E" w:rsidRPr="00205D7C" w14:paraId="418D4AEE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DD3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UN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CFEB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Blood urea nitroge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3B97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EUT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F236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Neutrophil</w:t>
            </w:r>
          </w:p>
        </w:tc>
      </w:tr>
      <w:tr w:rsidR="0099318E" w:rsidRPr="00205D7C" w14:paraId="5E2E3085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6E9D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7B4A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omplement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A23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IT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9299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Nitrite</w:t>
            </w:r>
          </w:p>
        </w:tc>
      </w:tr>
      <w:tr w:rsidR="0099318E" w:rsidRPr="00205D7C" w14:paraId="5B2C57C8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390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A6A7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omplement 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22F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56D0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Potential of hydrogen</w:t>
            </w:r>
          </w:p>
        </w:tc>
      </w:tr>
      <w:tr w:rsidR="0099318E" w:rsidRPr="00205D7C" w14:paraId="311FED48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074FD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4E5E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alcium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A5A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LT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EB5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Platelet</w:t>
            </w:r>
          </w:p>
        </w:tc>
      </w:tr>
      <w:tr w:rsidR="0099318E" w:rsidRPr="00205D7C" w14:paraId="3658133B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EBA3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F917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reatine kina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2E62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8D15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Protein</w:t>
            </w:r>
          </w:p>
        </w:tc>
      </w:tr>
      <w:tr w:rsidR="0099318E" w:rsidRPr="00205D7C" w14:paraId="41887799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858A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l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DE770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hlor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612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9247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Prothrombin time</w:t>
            </w:r>
          </w:p>
        </w:tc>
      </w:tr>
      <w:tr w:rsidR="0099318E" w:rsidRPr="00205D7C" w14:paraId="18FC9001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FF3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207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Cre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9665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BC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92EFD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Red blood cell</w:t>
            </w:r>
          </w:p>
        </w:tc>
      </w:tr>
      <w:tr w:rsidR="0099318E" w:rsidRPr="00205D7C" w14:paraId="67A54AF7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460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OS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BE26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Eosinophi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A89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DW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D10A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Red blood cell volume distribution width</w:t>
            </w:r>
          </w:p>
        </w:tc>
      </w:tr>
      <w:tr w:rsidR="0099318E" w:rsidRPr="00205D7C" w14:paraId="4854BD6A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9D9D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bg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085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Fibrinoge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3F02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ETIC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00A0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Reticulocyte</w:t>
            </w:r>
          </w:p>
        </w:tc>
      </w:tr>
      <w:tr w:rsidR="0099318E" w:rsidRPr="00205D7C" w14:paraId="295B9A02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5A5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LO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4C05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Globul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A06E7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G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906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Specific gravity</w:t>
            </w:r>
          </w:p>
        </w:tc>
      </w:tr>
      <w:tr w:rsidR="0099318E" w:rsidRPr="00205D7C" w14:paraId="2C8FEC2C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095B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LU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BE9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EBEB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.BI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6544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Total Bilirubin</w:t>
            </w:r>
          </w:p>
        </w:tc>
      </w:tr>
      <w:tr w:rsidR="0099318E" w:rsidRPr="00205D7C" w14:paraId="7AE046F7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213D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CT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DF0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Hematocri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8D0E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.CHO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56A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Total Cholesterol</w:t>
            </w:r>
          </w:p>
        </w:tc>
      </w:tr>
      <w:tr w:rsidR="0099318E" w:rsidRPr="00205D7C" w14:paraId="31E96D3E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6D1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DW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7D80E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Hemoglobin distribution width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516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.P</w:t>
            </w:r>
            <w:proofErr w:type="gramEnd"/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A3D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Total protein</w:t>
            </w:r>
          </w:p>
        </w:tc>
      </w:tr>
      <w:tr w:rsidR="0099318E" w:rsidRPr="00205D7C" w14:paraId="6BBEBF12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A515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GB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A145D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DF5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314B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Total triglyceride</w:t>
            </w:r>
          </w:p>
        </w:tc>
      </w:tr>
      <w:tr w:rsidR="0099318E" w:rsidRPr="00205D7C" w14:paraId="6F78CF9C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4F96C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gG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15CA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Immunoglobin 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6A40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URO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5158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Urobilinogen</w:t>
            </w:r>
          </w:p>
        </w:tc>
      </w:tr>
      <w:tr w:rsidR="0099318E" w:rsidRPr="00205D7C" w14:paraId="543C3EC0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8A8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85C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Potassium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FF7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VC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4A8CA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Vitamin C</w:t>
            </w:r>
          </w:p>
        </w:tc>
      </w:tr>
      <w:tr w:rsidR="0099318E" w:rsidRPr="00205D7C" w14:paraId="75063165" w14:textId="77777777" w:rsidTr="008F0929">
        <w:trPr>
          <w:trHeight w:val="278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1EC6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KET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94F4D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Keto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E76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06D1A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sz w:val="18"/>
                <w:szCs w:val="18"/>
              </w:rPr>
              <w:t>White blood cell</w:t>
            </w:r>
          </w:p>
        </w:tc>
      </w:tr>
    </w:tbl>
    <w:p w14:paraId="09A1DD51" w14:textId="77777777" w:rsidR="0099318E" w:rsidRPr="00205D7C" w:rsidRDefault="0099318E" w:rsidP="00205D7C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br w:type="page"/>
      </w:r>
    </w:p>
    <w:p w14:paraId="21B41603" w14:textId="4017C058" w:rsidR="0099318E" w:rsidRPr="00205D7C" w:rsidRDefault="0099318E" w:rsidP="00205D7C">
      <w:pPr>
        <w:spacing w:afterLines="50" w:after="156"/>
        <w:rPr>
          <w:rFonts w:ascii="Times New Roman" w:hAnsi="Times New Roman" w:cs="Times New Roman"/>
          <w:b/>
          <w:bCs/>
          <w:sz w:val="18"/>
          <w:szCs w:val="18"/>
        </w:rPr>
      </w:pPr>
      <w:r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lastRenderedPageBreak/>
        <w:t>Table</w:t>
      </w:r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S2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. Test items of hematology, blood biochemical and urinalysis. </w:t>
      </w:r>
    </w:p>
    <w:tbl>
      <w:tblPr>
        <w:tblW w:w="8303" w:type="dxa"/>
        <w:tblLook w:val="04A0" w:firstRow="1" w:lastRow="0" w:firstColumn="1" w:lastColumn="0" w:noHBand="0" w:noVBand="1"/>
      </w:tblPr>
      <w:tblGrid>
        <w:gridCol w:w="2480"/>
        <w:gridCol w:w="2244"/>
        <w:gridCol w:w="2242"/>
        <w:gridCol w:w="1337"/>
      </w:tblGrid>
      <w:tr w:rsidR="0099318E" w:rsidRPr="00205D7C" w14:paraId="4AA93E94" w14:textId="77777777" w:rsidTr="008F0929">
        <w:trPr>
          <w:trHeight w:val="299"/>
        </w:trPr>
        <w:tc>
          <w:tcPr>
            <w:tcW w:w="47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43A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114689923"/>
            <w:r w:rsidRPr="00205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atology</w:t>
            </w:r>
          </w:p>
        </w:tc>
        <w:tc>
          <w:tcPr>
            <w:tcW w:w="2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8AAE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Biochemical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F859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nalysis</w:t>
            </w:r>
          </w:p>
        </w:tc>
      </w:tr>
      <w:bookmarkEnd w:id="1"/>
      <w:tr w:rsidR="0099318E" w:rsidRPr="00205D7C" w14:paraId="53DAAD54" w14:textId="77777777" w:rsidTr="008F0929">
        <w:trPr>
          <w:trHeight w:val="323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2A235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5C16C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H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9EA8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U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3F64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G</w:t>
            </w:r>
          </w:p>
        </w:tc>
      </w:tr>
      <w:tr w:rsidR="0099318E" w:rsidRPr="00205D7C" w14:paraId="35F1AAAC" w14:textId="77777777" w:rsidTr="008F0929">
        <w:trPr>
          <w:trHeight w:val="299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84CBB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NEU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453E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W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73F166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U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B8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</w:t>
            </w:r>
          </w:p>
        </w:tc>
      </w:tr>
      <w:tr w:rsidR="0099318E" w:rsidRPr="00205D7C" w14:paraId="245A6269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D54E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LYMPH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F52F9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W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EFC9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BI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EAE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T</w:t>
            </w:r>
          </w:p>
        </w:tc>
      </w:tr>
      <w:tr w:rsidR="0099318E" w:rsidRPr="00205D7C" w14:paraId="5DC9A61A" w14:textId="77777777" w:rsidTr="008F0929">
        <w:trPr>
          <w:trHeight w:val="299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E2798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MONO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1B6B5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V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8AF1F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U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4CF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D</w:t>
            </w:r>
          </w:p>
        </w:tc>
      </w:tr>
      <w:tr w:rsidR="0099318E" w:rsidRPr="00205D7C" w14:paraId="2984C4D9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62BDC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EOS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D466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3A396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U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58C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</w:tr>
      <w:tr w:rsidR="0099318E" w:rsidRPr="00205D7C" w14:paraId="5D570B49" w14:textId="77777777" w:rsidTr="008F0929">
        <w:trPr>
          <w:trHeight w:val="299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07F6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BASO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4E365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RETI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46406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P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F4D9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</w:t>
            </w:r>
          </w:p>
        </w:tc>
      </w:tr>
      <w:tr w:rsidR="0099318E" w:rsidRPr="00205D7C" w14:paraId="2FB7CC7B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8E348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LU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43359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RETI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2B047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708F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</w:tr>
      <w:tr w:rsidR="0099318E" w:rsidRPr="00205D7C" w14:paraId="631362D4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C5CCE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NEU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127AB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BCD59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D7B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</w:tr>
      <w:tr w:rsidR="0099318E" w:rsidRPr="00205D7C" w14:paraId="7345B7F7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C355A0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LYMPH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8C99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9B5F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7D7B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B</w:t>
            </w:r>
          </w:p>
        </w:tc>
      </w:tr>
      <w:tr w:rsidR="0099318E" w:rsidRPr="00205D7C" w14:paraId="44AE3003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F683B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MONO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E6FAE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T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F54A8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0D5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</w:t>
            </w:r>
          </w:p>
        </w:tc>
      </w:tr>
      <w:tr w:rsidR="0099318E" w:rsidRPr="00205D7C" w14:paraId="288B3354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4CB9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EOS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EC9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3AC4F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43F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</w:tr>
      <w:tr w:rsidR="0099318E" w:rsidRPr="00205D7C" w14:paraId="227C1D39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CDF13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BASO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9A1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7EDE7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66C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</w:t>
            </w:r>
          </w:p>
        </w:tc>
      </w:tr>
      <w:tr w:rsidR="0099318E" w:rsidRPr="00205D7C" w14:paraId="10BFDA14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9D1F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LU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151F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C3409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HO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F4CA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318E" w:rsidRPr="00205D7C" w14:paraId="1DD5433E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DEBF0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C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e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24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7218E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36C7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318E" w:rsidRPr="00205D7C" w14:paraId="1E9E8317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157E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B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DA2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B6B9D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C8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318E" w:rsidRPr="00205D7C" w14:paraId="577AAAF4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7D782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T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B03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7523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DBF2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318E" w:rsidRPr="00205D7C" w14:paraId="136359EE" w14:textId="77777777" w:rsidTr="008F0929">
        <w:trPr>
          <w:trHeight w:val="323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D3CE4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V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C008" w14:textId="77777777" w:rsidR="0099318E" w:rsidRPr="00205D7C" w:rsidRDefault="0099318E" w:rsidP="00205D7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4DE82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CE68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318E" w:rsidRPr="00205D7C" w14:paraId="7F994721" w14:textId="77777777" w:rsidTr="008F0929">
        <w:trPr>
          <w:trHeight w:val="299"/>
        </w:trPr>
        <w:tc>
          <w:tcPr>
            <w:tcW w:w="24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DCA63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H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2A62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8B316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205D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  <w:r w:rsidRPr="00205D7C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49C1" w14:textId="77777777" w:rsidR="0099318E" w:rsidRPr="00205D7C" w:rsidRDefault="0099318E" w:rsidP="00205D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64AAAE9" w14:textId="77777777" w:rsidR="0099318E" w:rsidRPr="00205D7C" w:rsidRDefault="0099318E" w:rsidP="00205D7C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BB1BC32" w14:textId="7C8DB143" w:rsidR="00023595" w:rsidRPr="00205D7C" w:rsidRDefault="000C300C" w:rsidP="00205D7C">
      <w:pPr>
        <w:rPr>
          <w:rFonts w:ascii="Times New Roman" w:hAnsi="Times New Roman" w:cs="Times New Roman"/>
          <w:sz w:val="18"/>
          <w:szCs w:val="18"/>
        </w:rPr>
      </w:pPr>
      <w:r w:rsidRPr="00205D7C">
        <w:rPr>
          <w:rFonts w:ascii="Times New Roman" w:hAnsi="Times New Roman" w:cs="Times New Roman"/>
          <w:sz w:val="18"/>
          <w:szCs w:val="18"/>
        </w:rPr>
        <w:br w:type="page"/>
      </w:r>
    </w:p>
    <w:p w14:paraId="444F2757" w14:textId="14DEADB0" w:rsidR="000C300C" w:rsidRPr="00205D7C" w:rsidRDefault="000C300C" w:rsidP="00205D7C">
      <w:pPr>
        <w:adjustRightInd w:val="0"/>
        <w:snapToGrid w:val="0"/>
        <w:spacing w:before="240" w:after="120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lastRenderedPageBreak/>
        <w:t xml:space="preserve">Table </w:t>
      </w:r>
      <w:r w:rsidR="008068D0"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>S3</w:t>
      </w: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 xml:space="preserve">. </w:t>
      </w:r>
      <w:r w:rsidRPr="00205D7C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de-DE" w:bidi="en-US"/>
        </w:rPr>
        <w:t>The body weight in SD rats treated with ZF001 vaccines in repeat-dose toxicity study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4"/>
        <w:gridCol w:w="1360"/>
        <w:gridCol w:w="967"/>
        <w:gridCol w:w="1015"/>
        <w:gridCol w:w="1134"/>
        <w:gridCol w:w="1342"/>
        <w:gridCol w:w="1164"/>
        <w:gridCol w:w="1155"/>
      </w:tblGrid>
      <w:tr w:rsidR="000C300C" w:rsidRPr="00205D7C" w14:paraId="03350D74" w14:textId="77777777" w:rsidTr="008F0929">
        <w:trPr>
          <w:jc w:val="center"/>
        </w:trPr>
        <w:tc>
          <w:tcPr>
            <w:tcW w:w="5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BA517E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me</w:t>
            </w:r>
          </w:p>
        </w:tc>
        <w:tc>
          <w:tcPr>
            <w:tcW w:w="215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22CC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2291" w:type="pct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D2C9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</w:tr>
      <w:tr w:rsidR="000C300C" w:rsidRPr="00205D7C" w14:paraId="6443FDD0" w14:textId="77777777" w:rsidTr="008F0929">
        <w:trPr>
          <w:jc w:val="center"/>
        </w:trPr>
        <w:tc>
          <w:tcPr>
            <w:tcW w:w="556" w:type="pct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1D82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D64A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B0C0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djuvan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9F6B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w-dos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B642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gh-Dos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D646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1038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djuvan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0480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w-dos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7F80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gh-dose</w:t>
            </w:r>
          </w:p>
        </w:tc>
      </w:tr>
      <w:tr w:rsidR="000C300C" w:rsidRPr="00205D7C" w14:paraId="2E88E4F8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CEE6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f1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2B71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3±1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6C6B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±1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35B9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8±1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E61C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1±19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A4E5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±1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D004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3±1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184D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±1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29B3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±11</w:t>
            </w:r>
          </w:p>
        </w:tc>
      </w:tr>
      <w:tr w:rsidR="000C300C" w:rsidRPr="00205D7C" w14:paraId="597FA690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D83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1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3CF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0±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321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3±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6C1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2±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1F4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7±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6CE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±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664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±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B0F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11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±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**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△△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173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±10</w:t>
            </w:r>
          </w:p>
        </w:tc>
      </w:tr>
      <w:tr w:rsidR="000C300C" w:rsidRPr="00205D7C" w14:paraId="56AFC2BD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D48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2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2BC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0±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80F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9±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326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9±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C63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1±3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8D7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±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AAB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±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BC3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225 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±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14**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ACF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±12</w:t>
            </w:r>
          </w:p>
        </w:tc>
      </w:tr>
      <w:tr w:rsidR="000C300C" w:rsidRPr="00205D7C" w14:paraId="0C312666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AC0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3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049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7±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634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6±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AB1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0±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FE8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7±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709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±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D62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2±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524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±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C7D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±10</w:t>
            </w:r>
          </w:p>
        </w:tc>
      </w:tr>
      <w:tr w:rsidR="000C300C" w:rsidRPr="00205D7C" w14:paraId="6BC7039F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ADFB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6107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9±1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308B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6±30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219A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7±3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E752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6±37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14B7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±14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7BB3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7±1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6EBC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0±1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0ECB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±12</w:t>
            </w:r>
          </w:p>
        </w:tc>
      </w:tr>
      <w:tr w:rsidR="000C300C" w:rsidRPr="00205D7C" w14:paraId="5A88E36E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D95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1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55C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7±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2F8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0±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2AC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8±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CFA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0±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74A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±1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461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1±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EFB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5±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FF5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±16</w:t>
            </w:r>
          </w:p>
        </w:tc>
      </w:tr>
      <w:tr w:rsidR="000C300C" w:rsidRPr="00205D7C" w14:paraId="6FDB1E37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89D49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2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AD98B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0±1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C7B77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9±3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5F8B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8±3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B27B7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3±4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6490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4±1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DA85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±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4F7D3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±1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83E45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±17</w:t>
            </w:r>
          </w:p>
        </w:tc>
      </w:tr>
    </w:tbl>
    <w:p w14:paraId="44230A8F" w14:textId="20DC6A65" w:rsidR="000C300C" w:rsidRPr="00205D7C" w:rsidRDefault="000C300C" w:rsidP="00205D7C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2" w:name="_Hlk121833848"/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ompared with the control group, 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5, 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01.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C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5,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01.</w:t>
      </w:r>
    </w:p>
    <w:bookmarkEnd w:id="2"/>
    <w:p w14:paraId="0F58DD0E" w14:textId="6160B058" w:rsidR="000C300C" w:rsidRPr="00205D7C" w:rsidRDefault="000C300C" w:rsidP="00205D7C">
      <w:pPr>
        <w:adjustRightInd w:val="0"/>
        <w:snapToGrid w:val="0"/>
        <w:spacing w:before="240" w:after="120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 xml:space="preserve">Table </w:t>
      </w:r>
      <w:r w:rsidR="008068D0"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>S4</w:t>
      </w: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 xml:space="preserve">. </w:t>
      </w:r>
      <w:r w:rsidRPr="00205D7C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de-DE" w:bidi="en-US"/>
        </w:rPr>
        <w:t>The %change body weight in SD rats treated with ZF001 vaccines in repeat-dose toxicity study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4"/>
        <w:gridCol w:w="1360"/>
        <w:gridCol w:w="967"/>
        <w:gridCol w:w="1015"/>
        <w:gridCol w:w="1134"/>
        <w:gridCol w:w="1342"/>
        <w:gridCol w:w="1164"/>
        <w:gridCol w:w="1155"/>
      </w:tblGrid>
      <w:tr w:rsidR="000C300C" w:rsidRPr="00205D7C" w14:paraId="156C6DE3" w14:textId="77777777" w:rsidTr="008F0929">
        <w:trPr>
          <w:jc w:val="center"/>
        </w:trPr>
        <w:tc>
          <w:tcPr>
            <w:tcW w:w="5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F25120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me</w:t>
            </w:r>
          </w:p>
        </w:tc>
        <w:tc>
          <w:tcPr>
            <w:tcW w:w="215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1ED1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2291" w:type="pct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05A1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</w:tr>
      <w:tr w:rsidR="000C300C" w:rsidRPr="00205D7C" w14:paraId="3D7634A8" w14:textId="77777777" w:rsidTr="008F0929">
        <w:trPr>
          <w:jc w:val="center"/>
        </w:trPr>
        <w:tc>
          <w:tcPr>
            <w:tcW w:w="556" w:type="pct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04EE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062B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7DC1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djuvan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482B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w-dos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70D8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gh-Dos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EE19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126E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djuvan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E964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w-dos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90A2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gh-dose</w:t>
            </w:r>
          </w:p>
        </w:tc>
      </w:tr>
      <w:tr w:rsidR="000C300C" w:rsidRPr="00205D7C" w14:paraId="7CF2DD66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F25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1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B1C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±2.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F62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±3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1E0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4±2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9C4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1±3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566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±2.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366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±2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2C3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±2.9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ΔΔ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40A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±2.9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ΔΔ</w:t>
            </w:r>
          </w:p>
        </w:tc>
      </w:tr>
      <w:tr w:rsidR="000C300C" w:rsidRPr="00205D7C" w14:paraId="46783CF3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86D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2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D36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±3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1D2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8±4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721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4±4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746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3±7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C57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8±5.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BC9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9±3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2D4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7±2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9B4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8±3.0</w:t>
            </w:r>
          </w:p>
        </w:tc>
      </w:tr>
      <w:tr w:rsidR="000C300C" w:rsidRPr="00205D7C" w14:paraId="41249561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12A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3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DC2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3±5.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6AB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±4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A31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8±6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23B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±6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CB9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8±2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806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2±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B95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4±3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9C4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±3.6</w:t>
            </w:r>
          </w:p>
        </w:tc>
      </w:tr>
      <w:tr w:rsidR="000C300C" w:rsidRPr="00205D7C" w14:paraId="240D936A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3838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1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AA5D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.4±4.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91F5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1±6.4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43E9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7±6.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14B7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1±6.5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8172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9±3.8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DED1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5±3.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E749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0±3.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B836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4±3.8</w:t>
            </w:r>
          </w:p>
        </w:tc>
      </w:tr>
      <w:tr w:rsidR="000C300C" w:rsidRPr="00205D7C" w14:paraId="1C45DE0C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009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1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1B0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6±5.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157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3±9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164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9±2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9E2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1±7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C5C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7±5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844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3±5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1E6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2±3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953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5±6.0</w:t>
            </w:r>
          </w:p>
        </w:tc>
      </w:tr>
      <w:tr w:rsidR="000C300C" w:rsidRPr="00205D7C" w14:paraId="75091405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642EA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2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5E153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2±5.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60DA0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8±10.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9888A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8±3.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BFFCD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1±7.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2EDA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7±6.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736EE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±3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1F12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4±3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3D343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1±6.5</w:t>
            </w:r>
          </w:p>
        </w:tc>
      </w:tr>
    </w:tbl>
    <w:p w14:paraId="7851EF2F" w14:textId="77777777" w:rsidR="000C300C" w:rsidRPr="00205D7C" w:rsidRDefault="000C300C" w:rsidP="00205D7C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01.</w:t>
      </w:r>
    </w:p>
    <w:p w14:paraId="7A51E983" w14:textId="501E2FB1" w:rsidR="000C300C" w:rsidRPr="00205D7C" w:rsidRDefault="000C300C" w:rsidP="00205D7C">
      <w:pPr>
        <w:adjustRightInd w:val="0"/>
        <w:snapToGrid w:val="0"/>
        <w:spacing w:before="240" w:after="120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 xml:space="preserve">Table </w:t>
      </w:r>
      <w:r w:rsidR="003B1962"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>S5</w:t>
      </w: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 xml:space="preserve">. </w:t>
      </w:r>
      <w:r w:rsidRPr="00205D7C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eastAsia="de-DE" w:bidi="en-US"/>
        </w:rPr>
        <w:t>The food consumption(g) in SD rats treated with ZF001 vaccines in repeat-dose toxicity study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4"/>
        <w:gridCol w:w="1360"/>
        <w:gridCol w:w="967"/>
        <w:gridCol w:w="1015"/>
        <w:gridCol w:w="1134"/>
        <w:gridCol w:w="1342"/>
        <w:gridCol w:w="1164"/>
        <w:gridCol w:w="1155"/>
      </w:tblGrid>
      <w:tr w:rsidR="000C300C" w:rsidRPr="00205D7C" w14:paraId="55CA431B" w14:textId="77777777" w:rsidTr="008F0929">
        <w:trPr>
          <w:jc w:val="center"/>
        </w:trPr>
        <w:tc>
          <w:tcPr>
            <w:tcW w:w="5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378482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me</w:t>
            </w:r>
          </w:p>
        </w:tc>
        <w:tc>
          <w:tcPr>
            <w:tcW w:w="215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4692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2291" w:type="pct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3532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</w:tr>
      <w:tr w:rsidR="000C300C" w:rsidRPr="00205D7C" w14:paraId="43EAD38E" w14:textId="77777777" w:rsidTr="008F0929">
        <w:trPr>
          <w:jc w:val="center"/>
        </w:trPr>
        <w:tc>
          <w:tcPr>
            <w:tcW w:w="556" w:type="pct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D3C4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7E1EA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9A7C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djuvan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589D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w-dos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5675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gh-Dos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BB42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B13C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djuvan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1E04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w-dos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5E5B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High-dose</w:t>
            </w:r>
          </w:p>
        </w:tc>
      </w:tr>
      <w:tr w:rsidR="000C300C" w:rsidRPr="00205D7C" w14:paraId="2BF090EA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D74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 (</w:t>
            </w:r>
            <w:r w:rsidRPr="00205D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F5A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1±0.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49C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1±1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55E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9±1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5DB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5±2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4D6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3±0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C97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8±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0033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9±1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64D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3±0.4</w:t>
            </w:r>
          </w:p>
        </w:tc>
      </w:tr>
      <w:tr w:rsidR="000C300C" w:rsidRPr="00205D7C" w14:paraId="328484D5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3A3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1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698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7±0.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A72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9±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683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5±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EDE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4±0.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B4A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2±1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163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3±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90D2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±1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B08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±0.3</w:t>
            </w:r>
          </w:p>
        </w:tc>
      </w:tr>
      <w:tr w:rsidR="000C300C" w:rsidRPr="00205D7C" w14:paraId="1B3BA20A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A0C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2 (</w:t>
            </w:r>
            <w:r w:rsidRPr="00205D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552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9±0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797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8±2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779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1±2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CB2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1±1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5A5A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5±0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EC5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3±1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721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2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±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*</w:t>
            </w: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DE8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9±0.8</w:t>
            </w:r>
          </w:p>
        </w:tc>
      </w:tr>
      <w:tr w:rsidR="000C300C" w:rsidRPr="00205D7C" w14:paraId="1F5C795F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12C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3 (</w:t>
            </w:r>
            <w:r w:rsidRPr="00205D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330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5±0.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F38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7±1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2C8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6±0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369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0±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84D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3±1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1BB7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9±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3AF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9±1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BB8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±1.8</w:t>
            </w:r>
          </w:p>
        </w:tc>
      </w:tr>
      <w:tr w:rsidR="000C300C" w:rsidRPr="00205D7C" w14:paraId="358A8649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8FC11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</w:t>
            </w:r>
            <w:r w:rsidRPr="00205D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AE7C0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4±1.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986D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3±1.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6DAF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4±0.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FC29E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6±0.9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03E7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4±0.5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A047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1±0.6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A5F3C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±0.9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4735D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7±1.8</w:t>
            </w:r>
          </w:p>
        </w:tc>
      </w:tr>
      <w:tr w:rsidR="000C300C" w:rsidRPr="00205D7C" w14:paraId="7715617B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6DA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1 (</w:t>
            </w:r>
            <w:r w:rsidRPr="00205D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259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2±3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D2BF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8±0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A86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4±0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480B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0±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928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4±12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332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6±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D8F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9±2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B94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8±1.1</w:t>
            </w:r>
          </w:p>
        </w:tc>
      </w:tr>
      <w:tr w:rsidR="000C300C" w:rsidRPr="00205D7C" w14:paraId="35D2F456" w14:textId="77777777" w:rsidTr="008F0929">
        <w:trPr>
          <w:jc w:val="center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49AE96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2 (</w:t>
            </w:r>
            <w:r w:rsidRPr="00205D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cage</w:t>
            </w: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BB708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0±1.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D9DD0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6±0.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01A039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6±1.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6C919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4±1.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9EA08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3±8.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33F3C5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±0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1BB59E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4±1.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33B34" w14:textId="77777777" w:rsidR="000C300C" w:rsidRPr="00205D7C" w:rsidRDefault="000C300C" w:rsidP="00205D7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3±2.4</w:t>
            </w:r>
          </w:p>
        </w:tc>
      </w:tr>
    </w:tbl>
    <w:p w14:paraId="78F454CA" w14:textId="77777777" w:rsidR="000C300C" w:rsidRPr="00205D7C" w:rsidRDefault="000C300C" w:rsidP="00205D7C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ompared with the control group, 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5, 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01.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C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01.</w:t>
      </w:r>
    </w:p>
    <w:p w14:paraId="778AE8C1" w14:textId="385314AB" w:rsidR="001C7B32" w:rsidRPr="00205D7C" w:rsidRDefault="001C7B32" w:rsidP="00205D7C">
      <w:pPr>
        <w:rPr>
          <w:rFonts w:ascii="Times New Roman" w:hAnsi="Times New Roman" w:cs="Times New Roman"/>
          <w:sz w:val="18"/>
          <w:szCs w:val="18"/>
        </w:rPr>
      </w:pPr>
      <w:r w:rsidRPr="00205D7C">
        <w:rPr>
          <w:rFonts w:ascii="Times New Roman" w:hAnsi="Times New Roman" w:cs="Times New Roman"/>
          <w:sz w:val="18"/>
          <w:szCs w:val="18"/>
        </w:rPr>
        <w:br w:type="page"/>
      </w:r>
    </w:p>
    <w:p w14:paraId="664CB006" w14:textId="77777777" w:rsidR="000C300C" w:rsidRPr="00205D7C" w:rsidRDefault="000C300C" w:rsidP="00205D7C">
      <w:pPr>
        <w:rPr>
          <w:rFonts w:ascii="Times New Roman" w:hAnsi="Times New Roman" w:cs="Times New Roman"/>
          <w:sz w:val="18"/>
          <w:szCs w:val="18"/>
        </w:rPr>
        <w:sectPr w:rsidR="000C300C" w:rsidRPr="00205D7C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E9A8B6" w14:textId="08602F3D" w:rsidR="001C7B32" w:rsidRPr="00205D7C" w:rsidRDefault="001C7B32" w:rsidP="00205D7C">
      <w:pPr>
        <w:spacing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3" w:name="_Hlk114641866"/>
      <w:r w:rsidRPr="00205D7C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lastRenderedPageBreak/>
        <w:t xml:space="preserve">Table </w:t>
      </w:r>
      <w:r w:rsidRPr="00205D7C"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</w:rPr>
        <w:t>S6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 Urinalysis in male rats before treatment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pPr w:leftFromText="180" w:rightFromText="180" w:horzAnchor="margin" w:tblpY="589"/>
        <w:tblW w:w="14658" w:type="dxa"/>
        <w:tblLayout w:type="fixed"/>
        <w:tblLook w:val="04A0" w:firstRow="1" w:lastRow="0" w:firstColumn="1" w:lastColumn="0" w:noHBand="0" w:noVBand="1"/>
      </w:tblPr>
      <w:tblGrid>
        <w:gridCol w:w="1101"/>
        <w:gridCol w:w="1149"/>
        <w:gridCol w:w="1197"/>
        <w:gridCol w:w="1129"/>
        <w:gridCol w:w="1170"/>
        <w:gridCol w:w="1150"/>
        <w:gridCol w:w="1134"/>
        <w:gridCol w:w="1165"/>
        <w:gridCol w:w="1150"/>
        <w:gridCol w:w="1150"/>
        <w:gridCol w:w="1150"/>
        <w:gridCol w:w="1007"/>
        <w:gridCol w:w="1006"/>
      </w:tblGrid>
      <w:tr w:rsidR="001C7B32" w:rsidRPr="00205D7C" w14:paraId="268DF6A2" w14:textId="77777777" w:rsidTr="00AE0B87">
        <w:trPr>
          <w:trHeight w:val="469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bookmarkEnd w:id="3"/>
          <w:p w14:paraId="4BFA12AD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AB586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O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6B5449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IL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8D71C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                                  mmol/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5393E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D                       Ery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5EA564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                               g/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FBD34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E6396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BC           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ko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358EC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                               mmol/L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B3E22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B                                       g/L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8CFC8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G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481A06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B475F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C                                 mmol/L</w:t>
            </w:r>
          </w:p>
        </w:tc>
      </w:tr>
      <w:tr w:rsidR="001C7B32" w:rsidRPr="00205D7C" w14:paraId="473E35EB" w14:textId="77777777" w:rsidTr="00AE0B87">
        <w:trPr>
          <w:trHeight w:val="469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3B66B7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E0475C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1E55D5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CFBC2C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72BE20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F498CE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97061B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D20988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C48A6F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FFB10C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37E256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F2FA4B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791598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C7B32" w:rsidRPr="00205D7C" w14:paraId="4B16D6F4" w14:textId="77777777" w:rsidTr="00AE0B87">
        <w:trPr>
          <w:trHeight w:val="469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A76013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081D7B5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27D0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5653FC2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DCA1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3FF29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454935F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A8DCD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BF05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08FE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D574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3A5A07C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E90DA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BC6CA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CA1C92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 14/15</w:t>
            </w:r>
          </w:p>
          <w:p w14:paraId="45AE4EE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16ED0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7/15</w:t>
            </w:r>
          </w:p>
          <w:p w14:paraId="49902D5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8/15</w:t>
            </w:r>
          </w:p>
          <w:p w14:paraId="3B2734FF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28F9C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9/15</w:t>
            </w:r>
          </w:p>
          <w:p w14:paraId="4103D4C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2/15</w:t>
            </w:r>
          </w:p>
          <w:p w14:paraId="4B07F0E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3/15</w:t>
            </w:r>
          </w:p>
          <w:p w14:paraId="0AB1906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1/15</w:t>
            </w:r>
          </w:p>
          <w:p w14:paraId="58FCB77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18704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2E99532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4A7138F4" w14:textId="77777777" w:rsidTr="00AE0B87">
        <w:trPr>
          <w:trHeight w:val="469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4130C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vant</w:t>
            </w:r>
          </w:p>
          <w:p w14:paraId="4DF9DA00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2D0E5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2C8AE48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6D3A1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59C57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62FA3D6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0/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126EF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37A55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34CEC98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153DF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F7205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04A0B44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31A9C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4A9C1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15</w:t>
            </w:r>
          </w:p>
          <w:p w14:paraId="6953210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5/15</w:t>
            </w:r>
          </w:p>
          <w:p w14:paraId="3527015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: 1/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6BC48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: 2/15</w:t>
            </w:r>
          </w:p>
          <w:p w14:paraId="255FE31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7/15</w:t>
            </w:r>
          </w:p>
          <w:p w14:paraId="6A978D9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1/15</w:t>
            </w:r>
          </w:p>
          <w:p w14:paraId="5320E34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5/1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BCF94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2/15</w:t>
            </w:r>
          </w:p>
          <w:p w14:paraId="7FB51A9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4/15</w:t>
            </w:r>
          </w:p>
          <w:p w14:paraId="61CA43A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3/15</w:t>
            </w:r>
          </w:p>
          <w:p w14:paraId="2793843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5/15</w:t>
            </w:r>
          </w:p>
          <w:p w14:paraId="614309B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 1/15</w:t>
            </w:r>
          </w:p>
          <w:p w14:paraId="63D7A67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1AE56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19E03C2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01B7FEB2" w14:textId="77777777" w:rsidTr="00AE0B87">
        <w:trPr>
          <w:trHeight w:val="469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A2C1BA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EEFBA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4538EB8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B0FDF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280C286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7B7C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0CD374B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3/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31555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2AA3C1A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49BFD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1352A66E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C78A5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126D1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15</w:t>
            </w:r>
          </w:p>
          <w:p w14:paraId="1BF0DF0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  <w:p w14:paraId="02A811A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205D7C">
              <w:rPr>
                <w:rFonts w:ascii="宋体" w:eastAsia="宋体" w:hAnsi="宋体" w:cs="宋体" w:hint="eastAsia"/>
                <w:color w:val="00000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BA7A9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FE499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365A79B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 9/15</w:t>
            </w:r>
          </w:p>
          <w:p w14:paraId="47FD52A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59C7C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4/15</w:t>
            </w:r>
          </w:p>
          <w:p w14:paraId="7B51428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6/15</w:t>
            </w:r>
          </w:p>
          <w:p w14:paraId="77731CB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5/1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20D41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5/15</w:t>
            </w:r>
          </w:p>
          <w:p w14:paraId="047496A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5/15</w:t>
            </w:r>
          </w:p>
          <w:p w14:paraId="07C5200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4/15</w:t>
            </w:r>
          </w:p>
          <w:p w14:paraId="306B44D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1/15</w:t>
            </w:r>
          </w:p>
          <w:p w14:paraId="1E3D268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FBDFE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1BC8CEF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20439BC6" w14:textId="77777777" w:rsidTr="00AE0B87">
        <w:trPr>
          <w:trHeight w:val="1055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2B1E8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dose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5FD07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C9AF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1E67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34D2B24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0F1CB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68CDBC7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C5456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2605590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4AFF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E80F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44B5C04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0B9EEB2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0960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785D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6B56955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 11/15</w:t>
            </w:r>
          </w:p>
          <w:p w14:paraId="73AD388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: 1/15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F475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3/15</w:t>
            </w:r>
          </w:p>
          <w:p w14:paraId="7D41F2B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6/15</w:t>
            </w:r>
          </w:p>
          <w:p w14:paraId="6609ED5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6/15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3E55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1/15</w:t>
            </w:r>
          </w:p>
          <w:p w14:paraId="32E1612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5/15</w:t>
            </w:r>
          </w:p>
          <w:p w14:paraId="0B58809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5/15</w:t>
            </w:r>
          </w:p>
          <w:p w14:paraId="5D48F00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2/15</w:t>
            </w:r>
          </w:p>
          <w:p w14:paraId="522CFC9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 2/15</w:t>
            </w:r>
          </w:p>
          <w:p w14:paraId="22E3ABC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12F6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46C575C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CBBBDEA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Compared with the control group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1. Compared with the adjuvant group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1.</w:t>
      </w:r>
    </w:p>
    <w:p w14:paraId="2971A2AF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077AE3E7" w14:textId="33939A64" w:rsidR="001C7B32" w:rsidRPr="00205D7C" w:rsidRDefault="001C7B32" w:rsidP="00205D7C">
      <w:pPr>
        <w:spacing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lastRenderedPageBreak/>
        <w:tab/>
      </w:r>
      <w:r w:rsidRPr="00205D7C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t xml:space="preserve">Table </w:t>
      </w:r>
      <w:r w:rsidRPr="00205D7C"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</w:rPr>
        <w:t>S7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 Urinalysis in female rats before treatment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pPr w:leftFromText="180" w:rightFromText="180" w:horzAnchor="margin" w:tblpY="593"/>
        <w:tblW w:w="14426" w:type="dxa"/>
        <w:tblLayout w:type="fixed"/>
        <w:tblLook w:val="04A0" w:firstRow="1" w:lastRow="0" w:firstColumn="1" w:lastColumn="0" w:noHBand="0" w:noVBand="1"/>
      </w:tblPr>
      <w:tblGrid>
        <w:gridCol w:w="1101"/>
        <w:gridCol w:w="1277"/>
        <w:gridCol w:w="992"/>
        <w:gridCol w:w="1134"/>
        <w:gridCol w:w="1115"/>
        <w:gridCol w:w="1153"/>
        <w:gridCol w:w="1114"/>
        <w:gridCol w:w="1114"/>
        <w:gridCol w:w="1032"/>
        <w:gridCol w:w="1134"/>
        <w:gridCol w:w="1275"/>
        <w:gridCol w:w="993"/>
        <w:gridCol w:w="992"/>
      </w:tblGrid>
      <w:tr w:rsidR="001C7B32" w:rsidRPr="00205D7C" w14:paraId="2B9823FC" w14:textId="77777777" w:rsidTr="00AE0B87">
        <w:trPr>
          <w:trHeight w:val="466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85BD9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C7AEF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O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90E4E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IL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AAF073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                                  mmol/L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D746E3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D                       Ery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C76DD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                               g/L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EE42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133B1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BC           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ko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CE4DBA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                               mmol/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889BC8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B                                       g/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D1EE0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263B56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BF226A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C                                 mmol/L</w:t>
            </w:r>
          </w:p>
        </w:tc>
      </w:tr>
      <w:tr w:rsidR="001C7B32" w:rsidRPr="00205D7C" w14:paraId="79F2BEC1" w14:textId="77777777" w:rsidTr="00AE0B87">
        <w:trPr>
          <w:trHeight w:val="466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A94E78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83415DB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137383D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757983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C39273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D602FF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3DB37A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B1B03B1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699C3A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C9B51E3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A12BC2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189775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9771F26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C7B32" w:rsidRPr="00205D7C" w14:paraId="7A11B79B" w14:textId="77777777" w:rsidTr="00AE0B87">
        <w:trPr>
          <w:trHeight w:val="466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CFD0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6BD3ECC0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2E81A7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5F30BFE7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3EF1C2" w14:textId="77777777" w:rsidR="001C7B32" w:rsidRPr="00205D7C" w:rsidRDefault="001C7B32" w:rsidP="00205D7C">
            <w:pPr>
              <w:widowControl w:val="0"/>
              <w:ind w:leftChars="-46" w:left="-3" w:rightChars="-45" w:right="-94" w:hangingChars="52" w:hanging="9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CD8E7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79DE85B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C1F8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11A54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03FD7F1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014BF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C9F9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48145C8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E3847" w14:textId="77777777" w:rsidR="001C7B32" w:rsidRPr="00205D7C" w:rsidRDefault="001C7B32" w:rsidP="00205D7C">
            <w:pPr>
              <w:widowControl w:val="0"/>
              <w:ind w:leftChars="-29" w:left="-2" w:rightChars="-46" w:right="-97" w:hangingChars="33" w:hanging="59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31CD1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/15</w:t>
            </w:r>
          </w:p>
          <w:p w14:paraId="4995C84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 3/15</w:t>
            </w:r>
          </w:p>
          <w:p w14:paraId="1230BB8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: 1/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740A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5/15</w:t>
            </w:r>
          </w:p>
          <w:p w14:paraId="2F97FDE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4/15</w:t>
            </w:r>
          </w:p>
          <w:p w14:paraId="74F3E8B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5/15</w:t>
            </w:r>
          </w:p>
          <w:p w14:paraId="4C33D35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1.030: 1/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F1A5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3/15</w:t>
            </w:r>
          </w:p>
          <w:p w14:paraId="3EE2CA8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2/15</w:t>
            </w:r>
          </w:p>
          <w:p w14:paraId="1D819E1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6/15</w:t>
            </w:r>
          </w:p>
          <w:p w14:paraId="109B103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4/15</w:t>
            </w:r>
          </w:p>
          <w:p w14:paraId="27CA778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587CE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0/15</w:t>
            </w:r>
          </w:p>
          <w:p w14:paraId="66BCF50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: 5/15</w:t>
            </w:r>
          </w:p>
        </w:tc>
      </w:tr>
      <w:tr w:rsidR="001C7B32" w:rsidRPr="00205D7C" w14:paraId="6F56E8FF" w14:textId="77777777" w:rsidTr="00AE0B87">
        <w:trPr>
          <w:trHeight w:val="466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BDA4E1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vant</w:t>
            </w:r>
          </w:p>
          <w:p w14:paraId="4A6B110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79D3E0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44C1FC09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EEBFEE" w14:textId="77777777" w:rsidR="001C7B32" w:rsidRPr="00205D7C" w:rsidRDefault="001C7B32" w:rsidP="00205D7C">
            <w:pPr>
              <w:widowControl w:val="0"/>
              <w:ind w:leftChars="-46" w:left="-3" w:rightChars="-45" w:right="-94" w:hangingChars="52" w:hanging="9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46056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134AD2A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80496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8BD99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0C2851E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DAB3A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2BECD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362A74D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: 1/15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D02595" w14:textId="77777777" w:rsidR="001C7B32" w:rsidRPr="00205D7C" w:rsidRDefault="001C7B32" w:rsidP="00205D7C">
            <w:pPr>
              <w:widowControl w:val="0"/>
              <w:ind w:leftChars="-29" w:left="-2" w:rightChars="-46" w:right="-97" w:hangingChars="33" w:hanging="59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3E8CA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5</w:t>
            </w:r>
          </w:p>
          <w:p w14:paraId="13A8015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7/15</w:t>
            </w:r>
          </w:p>
          <w:p w14:paraId="2F47886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: 1/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4964B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2/15</w:t>
            </w:r>
          </w:p>
          <w:p w14:paraId="28A96CE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5/15</w:t>
            </w:r>
          </w:p>
          <w:p w14:paraId="06C41BD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7/15</w:t>
            </w:r>
          </w:p>
          <w:p w14:paraId="2C6C978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1.030: 1/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FD745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1/15</w:t>
            </w:r>
          </w:p>
          <w:p w14:paraId="0264780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10/15</w:t>
            </w:r>
          </w:p>
          <w:p w14:paraId="635DA99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3/15</w:t>
            </w:r>
          </w:p>
          <w:p w14:paraId="1B40DCA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1/15</w:t>
            </w:r>
          </w:p>
          <w:p w14:paraId="225DE3B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F680D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9/15</w:t>
            </w:r>
          </w:p>
          <w:p w14:paraId="39B8530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: 6/15</w:t>
            </w:r>
          </w:p>
        </w:tc>
      </w:tr>
      <w:tr w:rsidR="001C7B32" w:rsidRPr="00205D7C" w14:paraId="3D3A8B24" w14:textId="77777777" w:rsidTr="00AE0B87">
        <w:trPr>
          <w:trHeight w:val="466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355F3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92C66E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1FD330C5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02C1FF" w14:textId="77777777" w:rsidR="001C7B32" w:rsidRPr="00205D7C" w:rsidRDefault="001C7B32" w:rsidP="00205D7C">
            <w:pPr>
              <w:widowControl w:val="0"/>
              <w:ind w:leftChars="-46" w:left="-3" w:rightChars="-45" w:right="-94" w:hangingChars="52" w:hanging="94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4/15</w:t>
            </w:r>
          </w:p>
          <w:p w14:paraId="78D91199" w14:textId="77777777" w:rsidR="001C7B32" w:rsidRPr="00205D7C" w:rsidRDefault="001C7B32" w:rsidP="00205D7C">
            <w:pPr>
              <w:widowControl w:val="0"/>
              <w:ind w:leftChars="-46" w:left="-3" w:rightChars="-45" w:right="-94" w:hangingChars="52" w:hanging="94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85231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20A0747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A1A34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420263D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BC0E2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79780E7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CECCE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97C19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45EB7C0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: 1/15</w:t>
            </w:r>
          </w:p>
          <w:p w14:paraId="7600EF4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CE86A7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: 1/15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49DBE9" w14:textId="77777777" w:rsidR="001C7B32" w:rsidRPr="00205D7C" w:rsidRDefault="001C7B32" w:rsidP="00205D7C">
            <w:pPr>
              <w:widowControl w:val="0"/>
              <w:ind w:leftChars="-29" w:left="-2" w:rightChars="-46" w:right="-97" w:hangingChars="33" w:hanging="59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862A5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651374B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 5/15</w:t>
            </w:r>
          </w:p>
          <w:p w14:paraId="36718F5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: 2/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949D9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5/15</w:t>
            </w:r>
          </w:p>
          <w:p w14:paraId="096DE73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4/15</w:t>
            </w:r>
          </w:p>
          <w:p w14:paraId="584D235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5/15</w:t>
            </w:r>
          </w:p>
          <w:p w14:paraId="2252B1E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1.030: 1/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80B6B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: 1/15</w:t>
            </w:r>
          </w:p>
          <w:p w14:paraId="39EDD68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4/15</w:t>
            </w:r>
          </w:p>
          <w:p w14:paraId="744CE42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8/15</w:t>
            </w:r>
          </w:p>
          <w:p w14:paraId="44D9421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2/15</w:t>
            </w:r>
          </w:p>
          <w:p w14:paraId="5DCA81A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DC5D6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3/15</w:t>
            </w:r>
          </w:p>
          <w:p w14:paraId="6CF6FBD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: 1/15</w:t>
            </w:r>
          </w:p>
          <w:p w14:paraId="5A27A03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: 1/15</w:t>
            </w:r>
          </w:p>
        </w:tc>
      </w:tr>
      <w:tr w:rsidR="001C7B32" w:rsidRPr="00205D7C" w14:paraId="25632B0E" w14:textId="77777777" w:rsidTr="00AE0B87">
        <w:trPr>
          <w:trHeight w:val="892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8B52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dose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A612D" w14:textId="77777777" w:rsidR="001C7B32" w:rsidRPr="00205D7C" w:rsidRDefault="001C7B32" w:rsidP="00205D7C">
            <w:pPr>
              <w:widowControl w:val="0"/>
              <w:ind w:leftChars="-46" w:left="-2" w:rightChars="-44" w:right="-92" w:hangingChars="53" w:hanging="95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7EC42E" w14:textId="77777777" w:rsidR="001C7B32" w:rsidRPr="00205D7C" w:rsidRDefault="001C7B32" w:rsidP="00205D7C">
            <w:pPr>
              <w:widowControl w:val="0"/>
              <w:ind w:leftChars="-46" w:left="-3" w:rightChars="-45" w:right="-94" w:hangingChars="52" w:hanging="9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8E17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0C2E7A6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19C78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6E07B21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93EA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6CF676F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3E04A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45FD8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1C1CAD2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B0A49" w14:textId="77777777" w:rsidR="001C7B32" w:rsidRPr="00205D7C" w:rsidRDefault="001C7B32" w:rsidP="00205D7C">
            <w:pPr>
              <w:widowControl w:val="0"/>
              <w:ind w:leftChars="-29" w:left="-2" w:rightChars="-46" w:right="-97" w:hangingChars="33" w:hanging="59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63B9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15</w:t>
            </w:r>
          </w:p>
          <w:p w14:paraId="3C988B4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: 6/15</w:t>
            </w:r>
          </w:p>
          <w:p w14:paraId="4324465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C254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: 5/15</w:t>
            </w:r>
          </w:p>
          <w:p w14:paraId="241E867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: 4/15</w:t>
            </w:r>
          </w:p>
          <w:p w14:paraId="421A024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: 5/15</w:t>
            </w:r>
          </w:p>
          <w:p w14:paraId="7AD6900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1.030: 1/1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0FAE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: 4/15</w:t>
            </w:r>
          </w:p>
          <w:p w14:paraId="6786EC3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4/15</w:t>
            </w:r>
          </w:p>
          <w:p w14:paraId="3E2050C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4/15</w:t>
            </w:r>
          </w:p>
          <w:p w14:paraId="78C7732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 3/15</w:t>
            </w:r>
          </w:p>
          <w:p w14:paraId="169973F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宋体" w:eastAsia="宋体" w:hAnsi="宋体" w:cs="宋体" w:hint="eastAsia"/>
                <w:color w:val="00000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37C1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3/15</w:t>
            </w:r>
          </w:p>
          <w:p w14:paraId="58BB52C5" w14:textId="77777777" w:rsidR="001C7B32" w:rsidRPr="00205D7C" w:rsidRDefault="001C7B32" w:rsidP="00205D7C">
            <w:pPr>
              <w:widowControl w:val="0"/>
              <w:ind w:leftChars="-167" w:left="-351" w:firstLineChars="195" w:firstLine="351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: 2/15</w:t>
            </w:r>
          </w:p>
        </w:tc>
      </w:tr>
    </w:tbl>
    <w:p w14:paraId="6877899B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Compared with the control group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1. Compared with the adjuvant group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1.</w:t>
      </w:r>
    </w:p>
    <w:p w14:paraId="4CE6F120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</w:p>
    <w:p w14:paraId="52BD2F17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3EC476B9" w14:textId="0B4CAEAF" w:rsidR="001C7B32" w:rsidRPr="00205D7C" w:rsidRDefault="001C7B32" w:rsidP="00205D7C">
      <w:pPr>
        <w:spacing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4" w:name="_Hlk114641939"/>
      <w:r w:rsidRPr="00205D7C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lastRenderedPageBreak/>
        <w:t xml:space="preserve">Table </w:t>
      </w:r>
      <w:r w:rsidRPr="00205D7C"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</w:rPr>
        <w:t>S8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 Urinalysis in male rats after treatment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pPr w:leftFromText="180" w:rightFromText="180" w:horzAnchor="margin" w:tblpY="502"/>
        <w:tblW w:w="14860" w:type="dxa"/>
        <w:tblLayout w:type="fixed"/>
        <w:tblLook w:val="04A0" w:firstRow="1" w:lastRow="0" w:firstColumn="1" w:lastColumn="0" w:noHBand="0" w:noVBand="1"/>
      </w:tblPr>
      <w:tblGrid>
        <w:gridCol w:w="1183"/>
        <w:gridCol w:w="1279"/>
        <w:gridCol w:w="1128"/>
        <w:gridCol w:w="1134"/>
        <w:gridCol w:w="1134"/>
        <w:gridCol w:w="1134"/>
        <w:gridCol w:w="1134"/>
        <w:gridCol w:w="1071"/>
        <w:gridCol w:w="993"/>
        <w:gridCol w:w="1206"/>
        <w:gridCol w:w="1363"/>
        <w:gridCol w:w="1052"/>
        <w:gridCol w:w="1049"/>
      </w:tblGrid>
      <w:tr w:rsidR="001C7B32" w:rsidRPr="00205D7C" w14:paraId="1560EF87" w14:textId="77777777" w:rsidTr="00AE0B87">
        <w:trPr>
          <w:trHeight w:val="885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4"/>
          <w:p w14:paraId="120B6A3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716C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O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2873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IL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B4E6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                                 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ADEE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D                       Ery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6A4A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                               g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6845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0AF6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BC           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ko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54D5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                               mmol/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5F84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B                                       g/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2693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G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AA63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759E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C                                 mmol/L</w:t>
            </w:r>
          </w:p>
        </w:tc>
      </w:tr>
      <w:tr w:rsidR="001C7B32" w:rsidRPr="00205D7C" w14:paraId="7F422E36" w14:textId="77777777" w:rsidTr="00AE0B87">
        <w:trPr>
          <w:trHeight w:val="462"/>
        </w:trPr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1C424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045E787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40297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5</w:t>
            </w:r>
          </w:p>
          <w:p w14:paraId="3383E24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658D413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0AEED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797A43A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6281BC9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2E1C1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1F79F2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4/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A07E7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2188E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248D092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/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A5598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68CF5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02E6E5A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059946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D60F90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1FDEE7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8B72AB8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  <w:p w14:paraId="05EEB6C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5</w:t>
            </w:r>
          </w:p>
          <w:p w14:paraId="31E6B34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7A789377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BE32E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61B4306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15</w:t>
            </w:r>
          </w:p>
          <w:p w14:paraId="58B26AF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4FBF37E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CFE058" w14:textId="77777777" w:rsidR="001C7B32" w:rsidRPr="00205D7C" w:rsidRDefault="001C7B32" w:rsidP="00205D7C">
            <w:pPr>
              <w:widowControl w:val="0"/>
              <w:ind w:right="-41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/15</w:t>
            </w:r>
          </w:p>
          <w:p w14:paraId="42DE8AD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/15</w:t>
            </w:r>
          </w:p>
          <w:p w14:paraId="6E81A2D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/15</w:t>
            </w:r>
          </w:p>
          <w:p w14:paraId="7E50DD2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32343919" w14:textId="77777777" w:rsidTr="00AE0B87">
        <w:trPr>
          <w:trHeight w:val="462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F3BB3D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vant</w:t>
            </w:r>
          </w:p>
          <w:p w14:paraId="2962E31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AF7BB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542B084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5</w:t>
            </w:r>
          </w:p>
          <w:p w14:paraId="11EA81D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83BEF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1542DE5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4159190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21344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1EE027E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/15</w:t>
            </w:r>
          </w:p>
          <w:p w14:paraId="18673F5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F549C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1C1BAC4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6CAD3C5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EFDA6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289B49C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6869803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  <w:p w14:paraId="3269085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72A2B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D9128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CA8D34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15</w:t>
            </w:r>
          </w:p>
          <w:p w14:paraId="53BD725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D99230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C9EF97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F93784" w14:textId="77777777" w:rsidR="001C7B32" w:rsidRPr="00205D7C" w:rsidRDefault="001C7B32" w:rsidP="00205D7C">
            <w:pPr>
              <w:widowControl w:val="0"/>
              <w:ind w:right="-23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2D39D9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5B5287F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0838141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6A6655C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≥1.03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72F63E7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C810E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753D89D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54DDFD2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  <w:p w14:paraId="6345D1B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088ACEF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033AFA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E586A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/15</w:t>
            </w:r>
          </w:p>
          <w:p w14:paraId="256BCCB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/15</w:t>
            </w:r>
          </w:p>
          <w:p w14:paraId="3398B78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/15</w:t>
            </w:r>
          </w:p>
          <w:p w14:paraId="04C6BC3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/15</w:t>
            </w:r>
          </w:p>
          <w:p w14:paraId="572E9C6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030A746A" w14:textId="77777777" w:rsidTr="00AE0B87">
        <w:trPr>
          <w:trHeight w:val="462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7F47B4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EE9323" w14:textId="77777777" w:rsidR="001C7B32" w:rsidRPr="00205D7C" w:rsidRDefault="001C7B32" w:rsidP="00205D7C">
            <w:pPr>
              <w:widowControl w:val="0"/>
              <w:ind w:leftChars="-43" w:left="13" w:hangingChars="57" w:hanging="103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15</w:t>
            </w:r>
          </w:p>
          <w:p w14:paraId="0C8FA24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  <w:p w14:paraId="7D50206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F70CB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71B0B74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2373177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58554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04CD245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15</w:t>
            </w:r>
          </w:p>
          <w:p w14:paraId="4CF9093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E4098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2F4E6BD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8CE5B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2E563F1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3DBEBDC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598266A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7AA846A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ABE49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6D400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073D6DB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5AA5AE3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192D14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E31B7A" w14:textId="77777777" w:rsidR="001C7B32" w:rsidRPr="00205D7C" w:rsidRDefault="001C7B32" w:rsidP="00205D7C">
            <w:pPr>
              <w:widowControl w:val="0"/>
              <w:ind w:leftChars="-16" w:rightChars="9" w:right="19" w:hangingChars="19" w:hanging="34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6CA1EE89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48E81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6FCB0F7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371DE22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107AA82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15</w:t>
            </w:r>
          </w:p>
          <w:p w14:paraId="4C917E7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04AC773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663B5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8005C7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20E725F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5EA8DA3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0EC917A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539D0BB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D6CE6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2DB959B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/15</w:t>
            </w:r>
          </w:p>
          <w:p w14:paraId="3AB313C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70094EFC" w14:textId="77777777" w:rsidTr="00AE0B87">
        <w:trPr>
          <w:trHeight w:val="1158"/>
        </w:trPr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20C60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dose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A9566" w14:textId="77777777" w:rsidR="001C7B32" w:rsidRPr="00205D7C" w:rsidRDefault="001C7B32" w:rsidP="00205D7C">
            <w:pPr>
              <w:widowControl w:val="0"/>
              <w:ind w:leftChars="-102" w:left="31" w:hangingChars="136" w:hanging="245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3D224F2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6842A67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8F84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6D59757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BFD110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2300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5</w:t>
            </w:r>
          </w:p>
          <w:p w14:paraId="5B7A30A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79A9268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38A55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3D2B1A5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399DAC5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90BF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377D3A2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15</w:t>
            </w:r>
          </w:p>
          <w:p w14:paraId="5A2CDD2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062E26F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98E7B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DE3C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2617CE5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7A52B36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A0056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BD5CE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3635A0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28B4034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15</w:t>
            </w:r>
          </w:p>
          <w:p w14:paraId="1CEEB7E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0D12BF9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DAC9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75E2424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041513C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37A3A01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15</w:t>
            </w:r>
          </w:p>
          <w:p w14:paraId="1B40748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2C4574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4597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6BF9FA6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/15</w:t>
            </w:r>
            <w:r w:rsidRPr="00205D7C">
              <w:rPr>
                <w:rFonts w:ascii="宋体" w:eastAsia="宋体" w:hAnsi="宋体" w:cs="宋体" w:hint="eastAsia"/>
                <w:color w:val="000000"/>
                <w:sz w:val="18"/>
                <w:szCs w:val="18"/>
                <w:vertAlign w:val="superscript"/>
              </w:rPr>
              <w:t>△</w:t>
            </w:r>
          </w:p>
        </w:tc>
      </w:tr>
    </w:tbl>
    <w:p w14:paraId="302811A9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Compared with the control group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1. Compared with the adjuvant group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1.</w:t>
      </w:r>
    </w:p>
    <w:p w14:paraId="0C3A3A78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30E1B84E" w14:textId="4BD47343" w:rsidR="001C7B32" w:rsidRPr="00205D7C" w:rsidRDefault="001C7B32" w:rsidP="00205D7C">
      <w:pPr>
        <w:spacing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lastRenderedPageBreak/>
        <w:tab/>
      </w:r>
      <w:r w:rsidRPr="00205D7C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t xml:space="preserve">Table </w:t>
      </w:r>
      <w:r w:rsidRPr="00205D7C"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</w:rPr>
        <w:t>S9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Urinalysis in female rats after treatment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pPr w:leftFromText="180" w:rightFromText="180" w:horzAnchor="margin" w:tblpY="518"/>
        <w:tblW w:w="14773" w:type="dxa"/>
        <w:tblLayout w:type="fixed"/>
        <w:tblLook w:val="04A0" w:firstRow="1" w:lastRow="0" w:firstColumn="1" w:lastColumn="0" w:noHBand="0" w:noVBand="1"/>
      </w:tblPr>
      <w:tblGrid>
        <w:gridCol w:w="1127"/>
        <w:gridCol w:w="1383"/>
        <w:gridCol w:w="1176"/>
        <w:gridCol w:w="1175"/>
        <w:gridCol w:w="1137"/>
        <w:gridCol w:w="1137"/>
        <w:gridCol w:w="995"/>
        <w:gridCol w:w="1137"/>
        <w:gridCol w:w="995"/>
        <w:gridCol w:w="1173"/>
        <w:gridCol w:w="1348"/>
        <w:gridCol w:w="1019"/>
        <w:gridCol w:w="971"/>
      </w:tblGrid>
      <w:tr w:rsidR="001C7B32" w:rsidRPr="00205D7C" w14:paraId="2D4B0494" w14:textId="77777777" w:rsidTr="00AE0B87">
        <w:trPr>
          <w:trHeight w:val="462"/>
        </w:trPr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68505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F08C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O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61693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IL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0EBE39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                                  mmol/L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A4569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D                       Ery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BB0EF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                               g/L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F89E2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95A66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BC           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ko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CDD6D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                               mmol/L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7E380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B                                       g/L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9F86D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G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047158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7D203F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C                                 mmol/L</w:t>
            </w:r>
          </w:p>
        </w:tc>
      </w:tr>
      <w:tr w:rsidR="001C7B32" w:rsidRPr="00205D7C" w14:paraId="6150E76E" w14:textId="77777777" w:rsidTr="00AE0B87">
        <w:trPr>
          <w:trHeight w:val="462"/>
        </w:trPr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1FB66A0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9CDF32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2B3730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1F104DA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65405ED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7409B4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A4DF21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1103A8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C5FD0E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89BE54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5777DB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89DD025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46EF22" w14:textId="77777777" w:rsidR="001C7B32" w:rsidRPr="00205D7C" w:rsidRDefault="001C7B32" w:rsidP="00205D7C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C7B32" w:rsidRPr="00205D7C" w14:paraId="08993BB0" w14:textId="77777777" w:rsidTr="00AE0B87">
        <w:trPr>
          <w:trHeight w:val="462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B5F5E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50169561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D8A6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3E623A1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5AC36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06C10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4027DA0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3DFA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68083B2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ED2EC9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CB1C0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36FECA6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A6A78E" w14:textId="77777777" w:rsidR="001C7B32" w:rsidRPr="00205D7C" w:rsidRDefault="001C7B32" w:rsidP="00205D7C">
            <w:pPr>
              <w:widowControl w:val="0"/>
              <w:ind w:leftChars="-44" w:left="-2" w:rightChars="-43" w:right="-90" w:hangingChars="50" w:hanging="9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76D4E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0CD214A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: 7/15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6F452C" w14:textId="77777777" w:rsidR="001C7B32" w:rsidRPr="00205D7C" w:rsidRDefault="001C7B32" w:rsidP="00205D7C">
            <w:pPr>
              <w:widowControl w:val="0"/>
              <w:ind w:leftChars="-46" w:left="-2" w:rightChars="-45" w:right="-94" w:hangingChars="53" w:hanging="95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BDA88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53F6896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3402DA4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D0B7E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142ECCF9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627A2B05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03D1525C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14A5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 2/15</w:t>
            </w:r>
          </w:p>
          <w:p w14:paraId="199DF14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11/15</w:t>
            </w:r>
          </w:p>
          <w:p w14:paraId="5B3E0C6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: 2/15</w:t>
            </w:r>
          </w:p>
          <w:p w14:paraId="766FB76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C6D7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415F85B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7EB38693" w14:textId="77777777" w:rsidTr="00AE0B87">
        <w:trPr>
          <w:trHeight w:val="462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9374A0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vant</w:t>
            </w:r>
          </w:p>
          <w:p w14:paraId="28EE05FA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68185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0A7BB21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6C751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D612C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349A76E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D0D21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7A178E9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  <w:p w14:paraId="74C654C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B038C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3E7F115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C84757" w14:textId="77777777" w:rsidR="001C7B32" w:rsidRPr="00205D7C" w:rsidRDefault="001C7B32" w:rsidP="00205D7C">
            <w:pPr>
              <w:widowControl w:val="0"/>
              <w:ind w:leftChars="-44" w:left="-2" w:rightChars="-43" w:right="-90" w:hangingChars="50" w:hanging="9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65923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7CA66DD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7D0BD9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: 8/15</w:t>
            </w:r>
          </w:p>
          <w:p w14:paraId="3E06976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EA6DA9" w14:textId="77777777" w:rsidR="001C7B32" w:rsidRPr="00205D7C" w:rsidRDefault="001C7B32" w:rsidP="00205D7C">
            <w:pPr>
              <w:widowControl w:val="0"/>
              <w:ind w:leftChars="-46" w:left="-2" w:rightChars="-45" w:right="-94" w:hangingChars="53" w:hanging="95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7DA4D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0028B72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15</w:t>
            </w:r>
          </w:p>
          <w:p w14:paraId="350702C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014056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/15</w:t>
            </w:r>
          </w:p>
          <w:p w14:paraId="700E217E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6927E172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3A00CA3A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5AD78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3/15</w:t>
            </w:r>
          </w:p>
          <w:p w14:paraId="770C3D2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1/15</w:t>
            </w:r>
          </w:p>
          <w:p w14:paraId="2B93B1F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9/15</w:t>
            </w:r>
          </w:p>
          <w:p w14:paraId="5C1F9A5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:1/15</w:t>
            </w:r>
          </w:p>
          <w:p w14:paraId="4371B3C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: 1/15</w:t>
            </w:r>
          </w:p>
          <w:p w14:paraId="7C09E85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248EF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4C8E006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36100C2F" w14:textId="77777777" w:rsidTr="00AE0B87">
        <w:trPr>
          <w:trHeight w:val="462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3EB6F4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FD8AB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21BFE47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ACED2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5A13641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F3753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7AE37A1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D0E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3030984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4E2F9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798460E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85C4AC" w14:textId="77777777" w:rsidR="001C7B32" w:rsidRPr="00205D7C" w:rsidRDefault="001C7B32" w:rsidP="00205D7C">
            <w:pPr>
              <w:widowControl w:val="0"/>
              <w:ind w:leftChars="-44" w:left="-2" w:rightChars="-43" w:right="-90" w:hangingChars="50" w:hanging="9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D6DD0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31E9B6D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6E17845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: 6/15</w:t>
            </w:r>
          </w:p>
          <w:p w14:paraId="173D90B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E6A244" w14:textId="77777777" w:rsidR="001C7B32" w:rsidRPr="00205D7C" w:rsidRDefault="001C7B32" w:rsidP="00205D7C">
            <w:pPr>
              <w:widowControl w:val="0"/>
              <w:ind w:leftChars="-46" w:left="-2" w:rightChars="-45" w:right="-94" w:hangingChars="53" w:hanging="95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EBCAF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15</w:t>
            </w:r>
          </w:p>
          <w:p w14:paraId="19D7464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/15</w:t>
            </w:r>
          </w:p>
          <w:p w14:paraId="72AF904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3F752C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15</w:t>
            </w:r>
          </w:p>
          <w:p w14:paraId="217EF06E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1DDA5E77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5D66BF0A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2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49BBCB3C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70862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: 3/15</w:t>
            </w:r>
          </w:p>
          <w:p w14:paraId="2BD7595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2/15</w:t>
            </w:r>
          </w:p>
          <w:p w14:paraId="7F8B29E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4/15</w:t>
            </w:r>
          </w:p>
          <w:p w14:paraId="18D3982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:6/15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81C99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761F9E7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2486A1C0" w14:textId="77777777" w:rsidTr="00AE0B87">
        <w:trPr>
          <w:trHeight w:val="574"/>
        </w:trPr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03AC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dose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B6D4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C5B9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16C19F8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12777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687E774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B3F26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506852E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1/15</w:t>
            </w:r>
          </w:p>
          <w:p w14:paraId="4D416C2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F77F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  <w:p w14:paraId="5509864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26727" w14:textId="77777777" w:rsidR="001C7B32" w:rsidRPr="00205D7C" w:rsidRDefault="001C7B32" w:rsidP="00205D7C">
            <w:pPr>
              <w:widowControl w:val="0"/>
              <w:ind w:leftChars="-44" w:left="-2" w:rightChars="-43" w:right="-90" w:hangingChars="50" w:hanging="9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C36E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/15</w:t>
            </w:r>
          </w:p>
          <w:p w14:paraId="55043AA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1E4AEB9E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: 3/15</w:t>
            </w:r>
          </w:p>
          <w:p w14:paraId="3B3DC2C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66E101" w14:textId="77777777" w:rsidR="001C7B32" w:rsidRPr="00205D7C" w:rsidRDefault="001C7B32" w:rsidP="00205D7C">
            <w:pPr>
              <w:widowControl w:val="0"/>
              <w:ind w:leftChars="-46" w:left="-2" w:rightChars="-45" w:right="-94" w:hangingChars="53" w:hanging="95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15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2B57C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/15</w:t>
            </w:r>
          </w:p>
          <w:p w14:paraId="628932E2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15</w:t>
            </w:r>
          </w:p>
          <w:p w14:paraId="4471E3F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348BB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≤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15</w:t>
            </w:r>
          </w:p>
          <w:p w14:paraId="104A0B26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15</w:t>
            </w:r>
          </w:p>
          <w:p w14:paraId="039A62C9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14:paraId="54CC726A" w14:textId="77777777" w:rsidR="001C7B32" w:rsidRPr="00205D7C" w:rsidRDefault="001C7B32" w:rsidP="00205D7C">
            <w:pPr>
              <w:widowControl w:val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E2B9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:2/15</w:t>
            </w:r>
          </w:p>
          <w:p w14:paraId="4BEB2CF3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:10/15</w:t>
            </w:r>
          </w:p>
          <w:p w14:paraId="1828521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:3/15</w:t>
            </w:r>
          </w:p>
          <w:p w14:paraId="5DE2718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2A503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: 15/15</w:t>
            </w:r>
          </w:p>
          <w:p w14:paraId="19531CD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BF81253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Compared with the control group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1. Compared with the adjuvant group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1.</w:t>
      </w:r>
    </w:p>
    <w:p w14:paraId="56E3D03E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7CB8CF68" w14:textId="65F8EDA7" w:rsidR="001C7B32" w:rsidRPr="00205D7C" w:rsidRDefault="001C7B32" w:rsidP="00205D7C">
      <w:pPr>
        <w:spacing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5" w:name="_Hlk114641978"/>
      <w:r w:rsidRPr="00205D7C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lastRenderedPageBreak/>
        <w:t xml:space="preserve">Table </w:t>
      </w:r>
      <w:r w:rsidRPr="00205D7C"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</w:rPr>
        <w:t>S10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 Urinalysis in male rats after recovery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pPr w:leftFromText="180" w:rightFromText="180" w:vertAnchor="page" w:horzAnchor="margin" w:tblpY="2432"/>
        <w:tblOverlap w:val="never"/>
        <w:tblW w:w="14884" w:type="dxa"/>
        <w:tblLayout w:type="fixed"/>
        <w:tblLook w:val="04A0" w:firstRow="1" w:lastRow="0" w:firstColumn="1" w:lastColumn="0" w:noHBand="0" w:noVBand="1"/>
      </w:tblPr>
      <w:tblGrid>
        <w:gridCol w:w="1184"/>
        <w:gridCol w:w="1280"/>
        <w:gridCol w:w="1130"/>
        <w:gridCol w:w="1136"/>
        <w:gridCol w:w="1136"/>
        <w:gridCol w:w="1136"/>
        <w:gridCol w:w="1136"/>
        <w:gridCol w:w="1073"/>
        <w:gridCol w:w="995"/>
        <w:gridCol w:w="1208"/>
        <w:gridCol w:w="1365"/>
        <w:gridCol w:w="1054"/>
        <w:gridCol w:w="1051"/>
      </w:tblGrid>
      <w:tr w:rsidR="001C7B32" w:rsidRPr="00205D7C" w14:paraId="42544029" w14:textId="77777777" w:rsidTr="00AE0B87">
        <w:trPr>
          <w:trHeight w:val="885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5"/>
          <w:p w14:paraId="58F9D6C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1258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O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627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IL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717B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                                  mmol/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5E48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D                       Ery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D047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                               g/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0C82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781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BC           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ko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7A2A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                               mmol/L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6F4F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B                                       g/L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1B3C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G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B9F2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599A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C                                 mmol/L</w:t>
            </w:r>
          </w:p>
        </w:tc>
      </w:tr>
      <w:tr w:rsidR="001C7B32" w:rsidRPr="00205D7C" w14:paraId="4A8B6F9A" w14:textId="77777777" w:rsidTr="00AE0B87">
        <w:trPr>
          <w:trHeight w:val="462"/>
        </w:trPr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E29F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470D47C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806C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74788D1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A20F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5FB41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2A8DBD9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AE0EE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ED31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4058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4B10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3B095C1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F0824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83DD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5BB96F8B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F90CC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346CDE21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260B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3D96412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484F2141" w14:textId="77777777" w:rsidR="001C7B32" w:rsidRPr="00205D7C" w:rsidRDefault="001C7B32" w:rsidP="00205D7C">
            <w:pPr>
              <w:widowControl w:val="0"/>
              <w:ind w:right="18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BBA68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1FEFB8A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7F2BDF2D" w14:textId="77777777" w:rsidTr="00AE0B87">
        <w:trPr>
          <w:trHeight w:val="462"/>
        </w:trPr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4542B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vant</w:t>
            </w:r>
          </w:p>
          <w:p w14:paraId="161DED5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2690D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38FACC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E4F16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0D56A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5DC22FE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B414E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92719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D1C134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1B925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C8C30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DEF532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54D7D2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E8565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5244140A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C1A51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57E6BF8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4EF1B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519BD87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  <w:p w14:paraId="62CD198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598CB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13780A3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738DE97A" w14:textId="77777777" w:rsidTr="00AE0B87">
        <w:trPr>
          <w:trHeight w:val="462"/>
        </w:trPr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1DB855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357FC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74BD0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3884A29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5D532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3E4C5ED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12DECC6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552A2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463F92C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EED05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57BC1AC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5B6D4D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7D013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42A5219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0703BC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2727A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75280747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C2D0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374901B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D4D4C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5</w:t>
            </w:r>
          </w:p>
          <w:p w14:paraId="2DF4A33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5</w:t>
            </w:r>
          </w:p>
          <w:p w14:paraId="1D25B67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D6C6E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2C988E0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52C21F18" w14:textId="77777777" w:rsidTr="00AE0B87">
        <w:trPr>
          <w:trHeight w:val="540"/>
        </w:trPr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2D0FA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dos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7D0C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1207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7805E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7786FBB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4111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4FC0AFB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2E6B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8BF8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8BD3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75DED325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572430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13EEB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59BA0C45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758BD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258333C4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65AC9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9D94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6131E8F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C2FC8BC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bookmarkStart w:id="6" w:name="_Hlk153872331"/>
    </w:p>
    <w:p w14:paraId="5034DF83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Compared with the control group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1. Compared with the adjuvant group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1.</w:t>
      </w:r>
    </w:p>
    <w:bookmarkEnd w:id="6"/>
    <w:p w14:paraId="176F9150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2E26730B" w14:textId="5B11DD76" w:rsidR="001C7B32" w:rsidRPr="00205D7C" w:rsidRDefault="001C7B32" w:rsidP="00205D7C">
      <w:pPr>
        <w:spacing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7" w:name="_Hlk153872522"/>
      <w:r w:rsidRPr="00205D7C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lastRenderedPageBreak/>
        <w:t xml:space="preserve">Table </w:t>
      </w:r>
      <w:r w:rsidRPr="00205D7C">
        <w:rPr>
          <w:rFonts w:ascii="Times New Roman" w:eastAsia="宋体" w:hAnsi="Times New Roman" w:cs="Times New Roman" w:hint="eastAsia"/>
          <w:b/>
          <w:bCs/>
          <w:color w:val="000000"/>
          <w:sz w:val="18"/>
          <w:szCs w:val="18"/>
        </w:rPr>
        <w:t>S11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. Urinalysis in female rats after recovery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bookmarkEnd w:id="7"/>
    <w:p w14:paraId="141843B1" w14:textId="77777777" w:rsidR="001C7B32" w:rsidRPr="00205D7C" w:rsidRDefault="001C7B32" w:rsidP="00205D7C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pPr w:leftFromText="180" w:rightFromText="180" w:horzAnchor="margin" w:tblpX="-567" w:tblpY="533"/>
        <w:tblW w:w="14860" w:type="dxa"/>
        <w:tblLayout w:type="fixed"/>
        <w:tblLook w:val="04A0" w:firstRow="1" w:lastRow="0" w:firstColumn="1" w:lastColumn="0" w:noHBand="0" w:noVBand="1"/>
      </w:tblPr>
      <w:tblGrid>
        <w:gridCol w:w="1183"/>
        <w:gridCol w:w="1279"/>
        <w:gridCol w:w="1128"/>
        <w:gridCol w:w="1134"/>
        <w:gridCol w:w="1134"/>
        <w:gridCol w:w="1134"/>
        <w:gridCol w:w="1134"/>
        <w:gridCol w:w="1071"/>
        <w:gridCol w:w="993"/>
        <w:gridCol w:w="1206"/>
        <w:gridCol w:w="1363"/>
        <w:gridCol w:w="1052"/>
        <w:gridCol w:w="1049"/>
      </w:tblGrid>
      <w:tr w:rsidR="001C7B32" w:rsidRPr="00205D7C" w14:paraId="64AFB655" w14:textId="77777777" w:rsidTr="001C7B32">
        <w:trPr>
          <w:trHeight w:val="885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996DA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_Hlk153872534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CC97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O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AA54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IL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2FEF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T                                 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D0F3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D                       Ery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DB2F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                               g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826A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F4B2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BC                                            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ko</w:t>
            </w:r>
            <w:proofErr w:type="spellEnd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2EE6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                               mmol/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00FE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B                                       g/L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FC75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G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F696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BD74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C                                 mmol/L</w:t>
            </w:r>
          </w:p>
        </w:tc>
      </w:tr>
      <w:tr w:rsidR="001C7B32" w:rsidRPr="00205D7C" w14:paraId="12A95B71" w14:textId="77777777" w:rsidTr="001C7B32">
        <w:trPr>
          <w:trHeight w:val="462"/>
        </w:trPr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2C36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14:paraId="533F2F2B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015BE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612FEAE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54C53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F9D0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40D74C7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1E9E2D8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447C6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1F64C99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687B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1338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17C0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3D7F2FA5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  <w:p w14:paraId="53539B6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497D2BF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0D4886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41EB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5D3A0FE4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0826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3816BA4D" w14:textId="77777777" w:rsidR="001C7B32" w:rsidRPr="00205D7C" w:rsidRDefault="001C7B32" w:rsidP="00205D7C">
            <w:pPr>
              <w:widowControl w:val="0"/>
              <w:ind w:firstLineChars="100" w:firstLine="1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5E78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26BEF6F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07141C1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85B1F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907FE0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68D372C0" w14:textId="77777777" w:rsidTr="001C7B32">
        <w:trPr>
          <w:trHeight w:val="462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25AC10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juvant</w:t>
            </w:r>
          </w:p>
          <w:p w14:paraId="6E468327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2268D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1D1D4C7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0A24F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395ED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5</w:t>
            </w:r>
          </w:p>
          <w:p w14:paraId="1BF7432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  <w:p w14:paraId="77D8171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FACB1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2B4DDD0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+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65259E8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3E747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4A0786A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C6553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C00BE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5</w:t>
            </w:r>
          </w:p>
          <w:p w14:paraId="4E9660F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  <w:p w14:paraId="7A136DD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6B0B68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A1774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446B0C6F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C8C60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661F43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E32E4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0474735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7A17D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20F16C4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226BC414" w14:textId="77777777" w:rsidTr="001C7B32">
        <w:trPr>
          <w:trHeight w:val="462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E61EDF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ose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3B12CD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724D0861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475D2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1CCCD0C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1F33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/5</w:t>
            </w:r>
          </w:p>
          <w:p w14:paraId="468CD3D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  <w:p w14:paraId="23A86608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5F02D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6DFCEC50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029CB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4E4308C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B55EA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FD707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19D0041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5C3A643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2354BE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76D0C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3634D86F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5FE84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E5DB57F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087F3C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2D06002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5A41C751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/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8849C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0F82A7CB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B32" w:rsidRPr="00205D7C" w14:paraId="4032634A" w14:textId="77777777" w:rsidTr="001C7B32">
        <w:trPr>
          <w:trHeight w:val="776"/>
        </w:trPr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4E08FC" w14:textId="77777777" w:rsidR="001C7B32" w:rsidRPr="00205D7C" w:rsidRDefault="001C7B32" w:rsidP="00205D7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dose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BB7D99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rmal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CE061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C59FA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1EA49973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2B9FA227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C6FB0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2BF56B49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199C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01151AFF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e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968D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F84BB8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-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DBF34" w14:textId="77777777" w:rsidR="001C7B32" w:rsidRPr="00205D7C" w:rsidRDefault="001C7B32" w:rsidP="00205D7C">
            <w:pPr>
              <w:widowControl w:val="0"/>
              <w:ind w:leftChars="-76" w:left="24" w:rightChars="-74" w:right="-155" w:hangingChars="102" w:hanging="184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CF884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g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6976DCDB" w14:textId="77777777" w:rsidR="001C7B32" w:rsidRPr="00205D7C" w:rsidRDefault="001C7B32" w:rsidP="00205D7C">
            <w:pPr>
              <w:widowControl w:val="0"/>
              <w:ind w:rightChars="9" w:right="1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gt;0.1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3B5E6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=1.00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7965E116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54791375" w14:textId="77777777" w:rsidR="001C7B32" w:rsidRPr="00205D7C" w:rsidRDefault="001C7B32" w:rsidP="00205D7C">
            <w:pPr>
              <w:widowControl w:val="0"/>
              <w:ind w:right="48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宋体" w:eastAsia="宋体" w:hAnsi="宋体" w:cs="宋体" w:hint="eastAsia"/>
                <w:color w:val="000000"/>
                <w:sz w:val="18"/>
                <w:szCs w:val="18"/>
                <w:vertAlign w:val="superscript"/>
              </w:rPr>
              <w:t>△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C631E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/5</w:t>
            </w:r>
          </w:p>
          <w:p w14:paraId="5EA35A27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5</w:t>
            </w:r>
          </w:p>
          <w:p w14:paraId="3BC6655B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B3012" w14:textId="77777777" w:rsidR="001C7B32" w:rsidRPr="00205D7C" w:rsidRDefault="001C7B32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：</w:t>
            </w:r>
            <w:r w:rsidRPr="00205D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5</w:t>
            </w:r>
          </w:p>
          <w:p w14:paraId="24DFFE7A" w14:textId="77777777" w:rsidR="001C7B32" w:rsidRPr="00205D7C" w:rsidRDefault="001C7B32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8"/>
    <w:p w14:paraId="6817E6F8" w14:textId="42F13596" w:rsidR="00A64BAA" w:rsidRPr="00205D7C" w:rsidRDefault="001C7B32" w:rsidP="00205D7C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: Compared with the control group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1. Compared with the adjuvant group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宋体" w:eastAsia="宋体" w:hAnsi="宋体" w:cs="宋体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t>0.01.</w:t>
      </w:r>
    </w:p>
    <w:p w14:paraId="3AA18A51" w14:textId="77777777" w:rsidR="00A64BAA" w:rsidRPr="00205D7C" w:rsidRDefault="00A64BAA" w:rsidP="00205D7C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05D7C"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775BA307" w14:textId="4D600A64" w:rsidR="00A64BAA" w:rsidRPr="00205D7C" w:rsidRDefault="00A64BAA" w:rsidP="00205D7C">
      <w:pPr>
        <w:spacing w:afterLines="50" w:after="156"/>
        <w:rPr>
          <w:rFonts w:ascii="Times New Roman" w:hAnsi="Times New Roman" w:cs="Times New Roman"/>
          <w:b/>
          <w:bCs/>
          <w:sz w:val="18"/>
          <w:szCs w:val="18"/>
        </w:rPr>
      </w:pPr>
      <w:r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lastRenderedPageBreak/>
        <w:t>Table</w:t>
      </w:r>
      <w:r w:rsidRPr="00205D7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EC7FBF"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S12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 Organ weight and organ coefficients in male rat after treatment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5"/>
        <w:gridCol w:w="3099"/>
        <w:gridCol w:w="1002"/>
        <w:gridCol w:w="483"/>
        <w:gridCol w:w="882"/>
        <w:gridCol w:w="932"/>
        <w:gridCol w:w="494"/>
        <w:gridCol w:w="1052"/>
        <w:gridCol w:w="798"/>
        <w:gridCol w:w="260"/>
        <w:gridCol w:w="1072"/>
        <w:gridCol w:w="949"/>
        <w:gridCol w:w="260"/>
        <w:gridCol w:w="1100"/>
      </w:tblGrid>
      <w:tr w:rsidR="00A64BAA" w:rsidRPr="00205D7C" w14:paraId="0434C604" w14:textId="77777777" w:rsidTr="00AE0B87">
        <w:trPr>
          <w:trHeight w:hRule="exact" w:val="301"/>
          <w:jc w:val="center"/>
        </w:trPr>
        <w:tc>
          <w:tcPr>
            <w:tcW w:w="1674" w:type="pct"/>
            <w:gridSpan w:val="2"/>
            <w:vMerge w:val="restart"/>
            <w:tcBorders>
              <w:right w:val="nil"/>
            </w:tcBorders>
            <w:vAlign w:val="center"/>
          </w:tcPr>
          <w:p w14:paraId="118A2FA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 item</w:t>
            </w:r>
          </w:p>
        </w:tc>
        <w:tc>
          <w:tcPr>
            <w:tcW w:w="3326" w:type="pct"/>
            <w:gridSpan w:val="1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536AC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</w:tr>
      <w:tr w:rsidR="00A64BAA" w:rsidRPr="00205D7C" w14:paraId="2EC3C8DF" w14:textId="77777777" w:rsidTr="00AE0B87">
        <w:trPr>
          <w:trHeight w:hRule="exact" w:val="418"/>
          <w:jc w:val="center"/>
        </w:trPr>
        <w:tc>
          <w:tcPr>
            <w:tcW w:w="1674" w:type="pct"/>
            <w:gridSpan w:val="2"/>
            <w:vMerge/>
            <w:tcBorders>
              <w:bottom w:val="single" w:sz="4" w:space="0" w:color="auto"/>
              <w:right w:val="nil"/>
            </w:tcBorders>
          </w:tcPr>
          <w:p w14:paraId="779D3A07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80FA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Blank c</w:t>
            </w: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trol</w:t>
            </w:r>
          </w:p>
        </w:tc>
        <w:tc>
          <w:tcPr>
            <w:tcW w:w="8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E913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juvant</w:t>
            </w: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54F8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-dose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9E85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igh-dose</w:t>
            </w:r>
          </w:p>
        </w:tc>
      </w:tr>
      <w:tr w:rsidR="00A64BAA" w:rsidRPr="00205D7C" w14:paraId="5BB5EAE4" w14:textId="77777777" w:rsidTr="00AE0B87">
        <w:trPr>
          <w:trHeight w:hRule="exact" w:val="420"/>
          <w:jc w:val="center"/>
        </w:trPr>
        <w:tc>
          <w:tcPr>
            <w:tcW w:w="1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DD66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Animals, </w:t>
            </w:r>
            <w:r w:rsidRPr="00205D7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5DFA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8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25ED6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D2F08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1FFF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</w:tr>
      <w:tr w:rsidR="00A64BAA" w:rsidRPr="00205D7C" w14:paraId="7811B00C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011B32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rain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D3C5B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5E2E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25 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CC7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1068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51A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12 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494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9371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1271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45 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625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EBEF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0B3C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37 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EDB7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5522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73 </w:t>
            </w:r>
          </w:p>
        </w:tc>
      </w:tr>
      <w:tr w:rsidR="00A64BAA" w:rsidRPr="00205D7C" w14:paraId="623D73CC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left w:val="nil"/>
              <w:bottom w:val="nil"/>
              <w:right w:val="nil"/>
            </w:tcBorders>
          </w:tcPr>
          <w:p w14:paraId="599BAD20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D8CB3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rgan </w:t>
            </w:r>
            <w:r w:rsidRPr="00205D7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945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2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4A89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3286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26D5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4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7F7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BF2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48B5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5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262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EE00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608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5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C017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F50B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4 </w:t>
            </w:r>
          </w:p>
        </w:tc>
      </w:tr>
      <w:tr w:rsidR="00A64BAA" w:rsidRPr="00205D7C" w14:paraId="12C10ED7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039EA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ear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B9EC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6C8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7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353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E96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E246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8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4058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2A30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5273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0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C58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2F14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D3FB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2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031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AC4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9 </w:t>
            </w:r>
          </w:p>
        </w:tc>
      </w:tr>
      <w:tr w:rsidR="00A64BAA" w:rsidRPr="00205D7C" w14:paraId="3B55AF0E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6308ED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3620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552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5F6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FEA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3485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A2B8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1C7F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220F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5ED6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F2D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C7D4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4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C4B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8861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6 </w:t>
            </w:r>
          </w:p>
        </w:tc>
      </w:tr>
      <w:tr w:rsidR="00A64BAA" w:rsidRPr="00205D7C" w14:paraId="6BAEB55E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29804E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ve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1079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A729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60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8206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E783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52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636E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46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60CE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A39E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2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A3A4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896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89BE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1C96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9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62CF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12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8181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17B0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594 </w:t>
            </w:r>
          </w:p>
        </w:tc>
      </w:tr>
      <w:tr w:rsidR="00A64BAA" w:rsidRPr="00205D7C" w14:paraId="11A51ACC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70CFB6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36A3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C38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8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359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D5B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6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9A3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93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E343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57A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AB76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4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A92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39F8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8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B6E9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0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DDFD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087A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70 </w:t>
            </w:r>
          </w:p>
        </w:tc>
      </w:tr>
      <w:tr w:rsidR="00A64BAA" w:rsidRPr="00205D7C" w14:paraId="364CF710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01BBEF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plee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37FAB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6D4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4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2D4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5590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3B71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8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5ED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B454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B9FB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8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A641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DDD0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3201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2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281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7931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4 </w:t>
            </w:r>
          </w:p>
        </w:tc>
      </w:tr>
      <w:tr w:rsidR="00A64BAA" w:rsidRPr="00205D7C" w14:paraId="226D02E8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AEE55F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4F11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2C0D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0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9F5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151E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D613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2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56E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4751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A3C5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2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C95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8D96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0.021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920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37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DF68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54CE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0.025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*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64BAA" w:rsidRPr="00205D7C" w14:paraId="5E0F54DB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154E3B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idne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0002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06A6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6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D17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AC4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5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CE0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3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BEE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CF2C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5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BA79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96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BEF3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4805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B631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3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4F7D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5882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3 </w:t>
            </w:r>
          </w:p>
        </w:tc>
      </w:tr>
      <w:tr w:rsidR="00A64BAA" w:rsidRPr="00205D7C" w14:paraId="5E6DF497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374967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7A0DA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9A0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5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8EF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F803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6EF8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7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FEC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EF1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1F6C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6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3273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32C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D830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7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6AA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5704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6 </w:t>
            </w:r>
          </w:p>
        </w:tc>
      </w:tr>
      <w:tr w:rsidR="00A64BAA" w:rsidRPr="00205D7C" w14:paraId="105B0C0C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4D3147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ymu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4444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A58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6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975E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9F8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6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E898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2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CDF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24F1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E03C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4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177E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115E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1FC3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6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42CC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667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36 </w:t>
            </w:r>
          </w:p>
        </w:tc>
      </w:tr>
      <w:tr w:rsidR="00A64BAA" w:rsidRPr="00205D7C" w14:paraId="43B6363C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E9E4E8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42C5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32A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9F51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AE0F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41C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0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32D6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FBA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338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61B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A95A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CAAC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EE51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7E5A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9 </w:t>
            </w:r>
          </w:p>
        </w:tc>
      </w:tr>
      <w:tr w:rsidR="00A64BAA" w:rsidRPr="00205D7C" w14:paraId="7085A15B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4B7915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F9F0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47D3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491D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A0BE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969B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7C4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333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92A4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4B2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41F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D982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00D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A6FB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0 </w:t>
            </w:r>
          </w:p>
        </w:tc>
      </w:tr>
      <w:tr w:rsidR="00A64BAA" w:rsidRPr="00205D7C" w14:paraId="29BA6035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8C0669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C8C8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63F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F2BD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FC80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8B0D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2F5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F5B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4029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18F9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C526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2197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6F15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2835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A64BAA" w:rsidRPr="00205D7C" w14:paraId="50BB4214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099AE8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ic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8A554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427B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74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6703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CCE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7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D2EC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75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7E20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7C05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1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C953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68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3239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699C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2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424B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73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E8B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F05F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13 </w:t>
            </w:r>
          </w:p>
        </w:tc>
      </w:tr>
      <w:tr w:rsidR="00A64BAA" w:rsidRPr="00205D7C" w14:paraId="7EB330CD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E2E3BD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A7C6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0FCD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2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002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48A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3E3C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382C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C88D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9786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5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C267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B145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ABB0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65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5016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2AF7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04 </w:t>
            </w:r>
          </w:p>
        </w:tc>
      </w:tr>
      <w:tr w:rsidR="00A64BAA" w:rsidRPr="00205D7C" w14:paraId="6ED5D476" w14:textId="77777777" w:rsidTr="00AE0B87">
        <w:trPr>
          <w:trHeight w:hRule="exact" w:val="420"/>
          <w:jc w:val="center"/>
        </w:trPr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</w:tcPr>
          <w:p w14:paraId="3B6417F7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pididymi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435D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F817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7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51C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83A6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0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6107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9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45B4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BD0B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20BE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0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F96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EEB4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61E1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0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E38F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B13A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8 </w:t>
            </w:r>
          </w:p>
        </w:tc>
      </w:tr>
      <w:tr w:rsidR="00A64BAA" w:rsidRPr="00205D7C" w14:paraId="1A89F007" w14:textId="77777777" w:rsidTr="00AE0B87">
        <w:trPr>
          <w:trHeight w:hRule="exact" w:val="420"/>
          <w:jc w:val="center"/>
        </w:trPr>
        <w:tc>
          <w:tcPr>
            <w:tcW w:w="564" w:type="pct"/>
            <w:vMerge/>
            <w:tcBorders>
              <w:left w:val="nil"/>
              <w:right w:val="nil"/>
            </w:tcBorders>
          </w:tcPr>
          <w:p w14:paraId="1C449D45" w14:textId="77777777" w:rsidR="00A64BAA" w:rsidRPr="00205D7C" w:rsidRDefault="00A64BAA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210D9" w14:textId="77777777" w:rsidR="00A64BAA" w:rsidRPr="00205D7C" w:rsidRDefault="00A64BAA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D11D3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90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19FF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1EE03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4E6E4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5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AB822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6BB34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8A556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11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BC05C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F8DBF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DA9D6" w14:textId="77777777" w:rsidR="00A64BAA" w:rsidRPr="00205D7C" w:rsidRDefault="00A64BAA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11 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93B3A" w14:textId="77777777" w:rsidR="00A64BAA" w:rsidRPr="00205D7C" w:rsidRDefault="00A64BAA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1FAA9" w14:textId="77777777" w:rsidR="00A64BAA" w:rsidRPr="00205D7C" w:rsidRDefault="00A64BAA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5 </w:t>
            </w:r>
          </w:p>
        </w:tc>
      </w:tr>
    </w:tbl>
    <w:p w14:paraId="38C9ECB9" w14:textId="77777777" w:rsidR="00A64BAA" w:rsidRPr="00205D7C" w:rsidRDefault="00A64BAA" w:rsidP="00205D7C">
      <w:pPr>
        <w:rPr>
          <w:rFonts w:hint="eastAsia"/>
          <w:sz w:val="18"/>
          <w:szCs w:val="18"/>
        </w:rPr>
      </w:pP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control group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</w:p>
    <w:p w14:paraId="358B472E" w14:textId="77777777" w:rsidR="00A64BAA" w:rsidRPr="00205D7C" w:rsidRDefault="00A64BAA" w:rsidP="00205D7C">
      <w:pPr>
        <w:adjustRightInd w:val="0"/>
        <w:snapToGrid w:val="0"/>
        <w:spacing w:before="240" w:after="12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</w:pPr>
    </w:p>
    <w:p w14:paraId="3B367E9C" w14:textId="77777777" w:rsidR="00A64BAA" w:rsidRPr="00205D7C" w:rsidRDefault="00A64BAA" w:rsidP="00205D7C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</w:pP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br w:type="page"/>
      </w:r>
    </w:p>
    <w:p w14:paraId="1E5B78F3" w14:textId="7F829073" w:rsidR="00F4264E" w:rsidRPr="00205D7C" w:rsidRDefault="00F4264E" w:rsidP="00205D7C">
      <w:pPr>
        <w:spacing w:afterLines="50" w:after="156"/>
        <w:rPr>
          <w:rFonts w:ascii="Times New Roman" w:hAnsi="Times New Roman" w:cs="Times New Roman"/>
          <w:b/>
          <w:bCs/>
          <w:sz w:val="18"/>
          <w:szCs w:val="18"/>
        </w:rPr>
      </w:pPr>
      <w:bookmarkStart w:id="9" w:name="_Hlk114642233"/>
      <w:r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lastRenderedPageBreak/>
        <w:t>Table</w:t>
      </w:r>
      <w:r w:rsidR="005101B3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</w:t>
      </w:r>
      <w:r w:rsidR="00EC7FBF"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S13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 Organ weight and organ coefficients in female rats after treatment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  <w:bookmarkEnd w:id="9"/>
    </w:p>
    <w:tbl>
      <w:tblPr>
        <w:tblpPr w:leftFromText="180" w:rightFromText="180" w:horzAnchor="margin" w:tblpY="592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0"/>
        <w:gridCol w:w="3074"/>
        <w:gridCol w:w="1033"/>
        <w:gridCol w:w="452"/>
        <w:gridCol w:w="999"/>
        <w:gridCol w:w="1027"/>
        <w:gridCol w:w="299"/>
        <w:gridCol w:w="1092"/>
        <w:gridCol w:w="949"/>
        <w:gridCol w:w="371"/>
        <w:gridCol w:w="1223"/>
        <w:gridCol w:w="991"/>
        <w:gridCol w:w="299"/>
        <w:gridCol w:w="879"/>
      </w:tblGrid>
      <w:tr w:rsidR="00F4264E" w:rsidRPr="00205D7C" w14:paraId="7A490493" w14:textId="77777777" w:rsidTr="00AE0B87">
        <w:trPr>
          <w:trHeight w:hRule="exact" w:val="481"/>
        </w:trPr>
        <w:tc>
          <w:tcPr>
            <w:tcW w:w="1556" w:type="pct"/>
            <w:gridSpan w:val="2"/>
            <w:vMerge w:val="restart"/>
            <w:tcBorders>
              <w:right w:val="nil"/>
            </w:tcBorders>
            <w:vAlign w:val="center"/>
          </w:tcPr>
          <w:p w14:paraId="363BD14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 item</w:t>
            </w:r>
          </w:p>
        </w:tc>
        <w:tc>
          <w:tcPr>
            <w:tcW w:w="3444" w:type="pct"/>
            <w:gridSpan w:val="1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D7865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</w:tr>
      <w:tr w:rsidR="00F4264E" w:rsidRPr="00205D7C" w14:paraId="784768BC" w14:textId="77777777" w:rsidTr="005101B3">
        <w:trPr>
          <w:trHeight w:hRule="exact" w:val="481"/>
        </w:trPr>
        <w:tc>
          <w:tcPr>
            <w:tcW w:w="1556" w:type="pct"/>
            <w:gridSpan w:val="2"/>
            <w:vMerge/>
            <w:tcBorders>
              <w:bottom w:val="single" w:sz="4" w:space="0" w:color="auto"/>
              <w:right w:val="nil"/>
            </w:tcBorders>
          </w:tcPr>
          <w:p w14:paraId="5E41873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D471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lank c</w:t>
            </w: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ntrol</w:t>
            </w: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CE55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djuvant</w:t>
            </w:r>
            <w:r w:rsidRPr="00205D7C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control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820D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w-dose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09BD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igh-dose</w:t>
            </w:r>
          </w:p>
        </w:tc>
      </w:tr>
      <w:tr w:rsidR="00F4264E" w:rsidRPr="00205D7C" w14:paraId="2CF9DEAE" w14:textId="77777777" w:rsidTr="005101B3">
        <w:trPr>
          <w:trHeight w:hRule="exact" w:val="412"/>
        </w:trPr>
        <w:tc>
          <w:tcPr>
            <w:tcW w:w="1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9E822" w14:textId="77777777" w:rsidR="00F4264E" w:rsidRPr="00205D7C" w:rsidRDefault="00F4264E" w:rsidP="00205D7C">
            <w:pPr>
              <w:widowControl w:val="0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Animals, </w:t>
            </w:r>
            <w:r w:rsidRPr="00205D7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8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59A9" w14:textId="77777777" w:rsidR="00F4264E" w:rsidRPr="00205D7C" w:rsidRDefault="00F4264E" w:rsidP="00205D7C">
            <w:pPr>
              <w:widowControl w:val="0"/>
              <w:ind w:leftChars="-144" w:left="-302" w:firstLineChars="144" w:firstLine="26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852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246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3BB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10</w:t>
            </w:r>
          </w:p>
        </w:tc>
      </w:tr>
      <w:tr w:rsidR="00F4264E" w:rsidRPr="00205D7C" w14:paraId="6A84D0A5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E09514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rai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C7E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C62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998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B85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4E47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B283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04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38B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7D6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7424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026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6AD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555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8ECC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98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F7B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CAAC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4 </w:t>
            </w:r>
          </w:p>
        </w:tc>
      </w:tr>
      <w:tr w:rsidR="00F4264E" w:rsidRPr="00205D7C" w14:paraId="41E28008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4453192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698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68CA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16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D3E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A8BF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75D7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2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736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F608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72E9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76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44F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75EB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AF95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2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C0A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3C48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2 </w:t>
            </w:r>
          </w:p>
        </w:tc>
      </w:tr>
      <w:tr w:rsidR="00F4264E" w:rsidRPr="00205D7C" w14:paraId="443F3759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567FB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eart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238F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18DC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64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B01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8D60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55F3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8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F5F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B2E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AA34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63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55A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8317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F5A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9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E71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7A1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8 </w:t>
            </w:r>
          </w:p>
        </w:tc>
      </w:tr>
      <w:tr w:rsidR="00F4264E" w:rsidRPr="00205D7C" w14:paraId="2573F52F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3B2D92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0485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2AED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52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79F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2D6D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99BF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5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047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E98F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C4A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72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186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E41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BEDD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7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F7D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6E29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0 </w:t>
            </w:r>
          </w:p>
        </w:tc>
      </w:tr>
      <w:tr w:rsidR="00F4264E" w:rsidRPr="00205D7C" w14:paraId="070DDA22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91E131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ve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8FBD4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C490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732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AC4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9261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8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7FBC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79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29B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F45B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4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FFA2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433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A2A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8801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7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7610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72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2CA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4779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22 </w:t>
            </w:r>
          </w:p>
        </w:tc>
      </w:tr>
      <w:tr w:rsidR="00F4264E" w:rsidRPr="00205D7C" w14:paraId="03B5AD4D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975F06A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F6D5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51E5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48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BC9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FD8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8DBE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4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A07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0EB64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4654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21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C6A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C39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8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9C06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9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6B0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6F2C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19 </w:t>
            </w:r>
          </w:p>
        </w:tc>
      </w:tr>
      <w:tr w:rsidR="00F4264E" w:rsidRPr="00205D7C" w14:paraId="6DEE6BEE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C60CEE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plee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FBE0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8C20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17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99F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79C3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8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105F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4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E0E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05CE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A986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25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2C8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2A3E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3A4D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5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9B8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5D56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5 </w:t>
            </w:r>
          </w:p>
        </w:tc>
      </w:tr>
      <w:tr w:rsidR="00F4264E" w:rsidRPr="00205D7C" w14:paraId="03846989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AF726F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F89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CB3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51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E6D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0632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61F7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6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1B3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D58B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FBEE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A96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F3B6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93C3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6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896A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7EB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5 </w:t>
            </w:r>
          </w:p>
        </w:tc>
      </w:tr>
      <w:tr w:rsidR="00F4264E" w:rsidRPr="00205D7C" w14:paraId="18E4E487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D15695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idne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3533E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4572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96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EAA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B489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9C66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93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CA7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607F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A834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84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91F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21C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8FBC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96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DAD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39A2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7 </w:t>
            </w:r>
          </w:p>
        </w:tc>
      </w:tr>
      <w:tr w:rsidR="00F4264E" w:rsidRPr="00205D7C" w14:paraId="0A68E743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01FDF71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C813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221A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73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DE7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73B6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E250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8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DEB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1F03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B9E3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26CA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C77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B690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1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6AB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7F86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8 </w:t>
            </w:r>
          </w:p>
        </w:tc>
      </w:tr>
      <w:tr w:rsidR="00F4264E" w:rsidRPr="00205D7C" w14:paraId="0191E897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57CB5ED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ymu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C34F7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C8EB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87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830A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DBCB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C752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870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FE13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8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FE83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3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B8B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F9A2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0.038</w:t>
            </w:r>
            <w:r w:rsidRPr="00205D7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**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A6ED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9B4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C492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1 </w:t>
            </w:r>
          </w:p>
        </w:tc>
      </w:tr>
      <w:tr w:rsidR="00F4264E" w:rsidRPr="00205D7C" w14:paraId="0776116F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948A4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979B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686D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FC9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AC70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0E44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3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2EC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6D99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503C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31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FCD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A54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D1EA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C32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1534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1 </w:t>
            </w:r>
          </w:p>
        </w:tc>
      </w:tr>
      <w:tr w:rsidR="00F4264E" w:rsidRPr="00205D7C" w14:paraId="2A4FFC53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8782E0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BB03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1F02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9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5D0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A6F3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68FB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419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567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86DE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9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CD9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C724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986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951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2A49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9 </w:t>
            </w:r>
          </w:p>
        </w:tc>
      </w:tr>
      <w:tr w:rsidR="00F4264E" w:rsidRPr="00205D7C" w14:paraId="0A661291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8FD2C5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A881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4E0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60F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C80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0FD5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11B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107D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6D0B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0C7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50C1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CAF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365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DF87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F4264E" w:rsidRPr="00205D7C" w14:paraId="0EE271E6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E2F3F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Uteru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5C916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049F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96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010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7AE1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5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B26E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9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CB4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334C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6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EDA2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3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268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2E14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4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A1D6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2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702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40BD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75 </w:t>
            </w:r>
          </w:p>
        </w:tc>
      </w:tr>
      <w:tr w:rsidR="00F4264E" w:rsidRPr="00205D7C" w14:paraId="7DD4CDAC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03832F0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E560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5297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82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45F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1024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EEC5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8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F68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4F4B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B735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204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39B4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6B02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038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C0D6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3 </w:t>
            </w:r>
          </w:p>
        </w:tc>
      </w:tr>
      <w:tr w:rsidR="00F4264E" w:rsidRPr="00205D7C" w14:paraId="4069ECC6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7E32A1B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var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339EF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3D6D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298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2351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BD4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0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56D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ED4C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3900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1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9E4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C522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A429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879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BB3D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30 </w:t>
            </w:r>
          </w:p>
        </w:tc>
      </w:tr>
      <w:tr w:rsidR="00F4264E" w:rsidRPr="00205D7C" w14:paraId="0486508A" w14:textId="77777777" w:rsidTr="00AE0B87">
        <w:trPr>
          <w:trHeight w:hRule="exact" w:val="412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D4B0F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56434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1EBFE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7459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5954A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CECC8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497A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A2007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BA841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274E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B4045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D710F" w14:textId="77777777" w:rsidR="00F4264E" w:rsidRPr="00205D7C" w:rsidRDefault="00F4264E" w:rsidP="00205D7C">
            <w:pPr>
              <w:widowControl w:val="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705B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24ECF" w14:textId="77777777" w:rsidR="00F4264E" w:rsidRPr="00205D7C" w:rsidRDefault="00F4264E" w:rsidP="00205D7C">
            <w:pPr>
              <w:widowControl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12 </w:t>
            </w:r>
          </w:p>
        </w:tc>
      </w:tr>
    </w:tbl>
    <w:p w14:paraId="53C46199" w14:textId="77777777" w:rsidR="00F4264E" w:rsidRPr="00205D7C" w:rsidRDefault="00F4264E" w:rsidP="00205D7C">
      <w:pPr>
        <w:rPr>
          <w:rFonts w:hint="eastAsia"/>
          <w:sz w:val="18"/>
          <w:szCs w:val="18"/>
        </w:rPr>
      </w:pP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control group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</w:p>
    <w:p w14:paraId="2FE10F36" w14:textId="77777777" w:rsidR="00F4264E" w:rsidRPr="00205D7C" w:rsidRDefault="00F4264E" w:rsidP="00205D7C">
      <w:pPr>
        <w:adjustRightInd w:val="0"/>
        <w:snapToGrid w:val="0"/>
        <w:spacing w:before="240" w:after="12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</w:pPr>
    </w:p>
    <w:p w14:paraId="68116248" w14:textId="77777777" w:rsidR="00F4264E" w:rsidRPr="00205D7C" w:rsidRDefault="00F4264E" w:rsidP="00205D7C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</w:pPr>
      <w:r w:rsidRPr="00205D7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br w:type="page"/>
      </w:r>
    </w:p>
    <w:p w14:paraId="2864ED52" w14:textId="44F7855B" w:rsidR="001C7B32" w:rsidRPr="00205D7C" w:rsidRDefault="00F4264E" w:rsidP="00205D7C">
      <w:pPr>
        <w:spacing w:afterLines="50" w:after="156"/>
        <w:rPr>
          <w:rFonts w:ascii="Times New Roman" w:hAnsi="Times New Roman" w:cs="Times New Roman"/>
          <w:b/>
          <w:bCs/>
          <w:sz w:val="18"/>
          <w:szCs w:val="18"/>
        </w:rPr>
      </w:pPr>
      <w:bookmarkStart w:id="10" w:name="_Hlk114642256"/>
      <w:r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lastRenderedPageBreak/>
        <w:t>Table</w:t>
      </w:r>
      <w:r w:rsidR="005101B3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</w:t>
      </w:r>
      <w:r w:rsidR="00EC7FBF"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S14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 Organ weight and organ coefficients in male rats after recovery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  <w:bookmarkEnd w:id="10"/>
    </w:p>
    <w:tbl>
      <w:tblPr>
        <w:tblpPr w:leftFromText="180" w:rightFromText="180" w:horzAnchor="margin" w:tblpXSpec="center" w:tblpY="593"/>
        <w:tblW w:w="4965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5"/>
        <w:gridCol w:w="2711"/>
        <w:gridCol w:w="1078"/>
        <w:gridCol w:w="446"/>
        <w:gridCol w:w="909"/>
        <w:gridCol w:w="1081"/>
        <w:gridCol w:w="460"/>
        <w:gridCol w:w="909"/>
        <w:gridCol w:w="1081"/>
        <w:gridCol w:w="261"/>
        <w:gridCol w:w="940"/>
        <w:gridCol w:w="973"/>
        <w:gridCol w:w="355"/>
        <w:gridCol w:w="1081"/>
      </w:tblGrid>
      <w:tr w:rsidR="00F4264E" w:rsidRPr="00205D7C" w14:paraId="7AAE1508" w14:textId="77777777" w:rsidTr="00AE0B87">
        <w:trPr>
          <w:trHeight w:hRule="exact" w:val="301"/>
        </w:trPr>
        <w:tc>
          <w:tcPr>
            <w:tcW w:w="1546" w:type="pct"/>
            <w:gridSpan w:val="2"/>
            <w:vMerge w:val="restart"/>
            <w:tcBorders>
              <w:right w:val="nil"/>
            </w:tcBorders>
            <w:vAlign w:val="center"/>
          </w:tcPr>
          <w:p w14:paraId="23722B1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 item</w:t>
            </w:r>
          </w:p>
        </w:tc>
        <w:tc>
          <w:tcPr>
            <w:tcW w:w="3454" w:type="pct"/>
            <w:gridSpan w:val="1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DEB65D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</w:tr>
      <w:tr w:rsidR="00F4264E" w:rsidRPr="00205D7C" w14:paraId="754DE890" w14:textId="77777777" w:rsidTr="00AE0B87">
        <w:trPr>
          <w:trHeight w:hRule="exact" w:val="418"/>
        </w:trPr>
        <w:tc>
          <w:tcPr>
            <w:tcW w:w="1546" w:type="pct"/>
            <w:gridSpan w:val="2"/>
            <w:vMerge/>
            <w:tcBorders>
              <w:bottom w:val="single" w:sz="4" w:space="0" w:color="auto"/>
              <w:right w:val="nil"/>
            </w:tcBorders>
          </w:tcPr>
          <w:p w14:paraId="0369DBE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78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5FA7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Blank c</w:t>
            </w: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trol</w:t>
            </w:r>
          </w:p>
        </w:tc>
        <w:tc>
          <w:tcPr>
            <w:tcW w:w="884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6A75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juvant</w:t>
            </w: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822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F3F1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w-dose</w:t>
            </w:r>
          </w:p>
        </w:tc>
        <w:tc>
          <w:tcPr>
            <w:tcW w:w="870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58C2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igh-dose</w:t>
            </w:r>
          </w:p>
        </w:tc>
      </w:tr>
      <w:tr w:rsidR="00F4264E" w:rsidRPr="00205D7C" w14:paraId="4D32E023" w14:textId="77777777" w:rsidTr="00AE0B87">
        <w:trPr>
          <w:trHeight w:hRule="exact" w:val="420"/>
        </w:trPr>
        <w:tc>
          <w:tcPr>
            <w:tcW w:w="15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FD1F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Animals, </w:t>
            </w:r>
            <w:r w:rsidRPr="00205D7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8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380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91A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515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73D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</w:tr>
      <w:tr w:rsidR="00F4264E" w:rsidRPr="00205D7C" w14:paraId="5203DD96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</w:tcPr>
          <w:p w14:paraId="33CD812C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rai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4262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9BCA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53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8DB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9C23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C694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1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E9C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E16A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77D8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00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9F9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431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9E06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9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2FC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0EA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  <w:r w:rsidRPr="00205D7C">
              <w:rPr>
                <w:rFonts w:ascii="Times New Roman" w:eastAsia="宋体" w:hAnsi="Times New Roman" w:cs="Arial"/>
                <w:sz w:val="18"/>
                <w:szCs w:val="18"/>
              </w:rPr>
              <w:t>**</w:t>
            </w: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F4264E" w:rsidRPr="00205D7C" w14:paraId="0C908D38" w14:textId="77777777" w:rsidTr="00AE0B87">
        <w:trPr>
          <w:trHeight w:hRule="exact" w:val="420"/>
        </w:trPr>
        <w:tc>
          <w:tcPr>
            <w:tcW w:w="568" w:type="pct"/>
            <w:vMerge/>
            <w:tcBorders>
              <w:left w:val="nil"/>
              <w:bottom w:val="nil"/>
              <w:right w:val="nil"/>
            </w:tcBorders>
          </w:tcPr>
          <w:p w14:paraId="79589C0E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7B9C0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CD8C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42A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10B6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E77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8A4A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1798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F7EF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843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C7AA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A4B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DAA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F309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</w:tr>
      <w:tr w:rsidR="00F4264E" w:rsidRPr="00205D7C" w14:paraId="14BDA782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65505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ear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52B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35A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02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6B0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E4C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A22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4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956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7053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0D2D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13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35E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1F2F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2B5C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87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561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93B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</w:tr>
      <w:tr w:rsidR="00F4264E" w:rsidRPr="00205D7C" w14:paraId="1ABBC71B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CFE4CB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90CED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970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7A1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F944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5EE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818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F7AF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B8E8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9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8F4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298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095A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9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703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3331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4 </w:t>
            </w:r>
          </w:p>
        </w:tc>
      </w:tr>
      <w:tr w:rsidR="00F4264E" w:rsidRPr="00205D7C" w14:paraId="2B2522ED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D2044B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ver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B6E8B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6DF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095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66C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C5C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2E1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38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4D0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828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2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048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41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CC4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FD49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0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C198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831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C98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E355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94 </w:t>
            </w:r>
          </w:p>
        </w:tc>
      </w:tr>
      <w:tr w:rsidR="00F4264E" w:rsidRPr="00205D7C" w14:paraId="70911D98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B998EB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3966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E994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3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9F5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BEE0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4AED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9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3EB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ADE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521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9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F80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9BBC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37B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87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443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AD52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2 </w:t>
            </w:r>
          </w:p>
        </w:tc>
      </w:tr>
      <w:tr w:rsidR="00F4264E" w:rsidRPr="00205D7C" w14:paraId="4F4A7891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9455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plee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5A41E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15BA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8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39B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F834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B5FD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6F3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908B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4D10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0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E92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7C9F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B87B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9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FC8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C46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1 </w:t>
            </w:r>
          </w:p>
        </w:tc>
      </w:tr>
      <w:tr w:rsidR="00F4264E" w:rsidRPr="00205D7C" w14:paraId="32554853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7002CE3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F4FA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060B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2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AB1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6134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B9F1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3947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33C1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609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0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1C6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7BC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717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1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B8BA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9C1F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</w:tr>
      <w:tr w:rsidR="00F4264E" w:rsidRPr="00205D7C" w14:paraId="5839C1B2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C463AF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Kidne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E7A5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923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80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0ED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E19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1A0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2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2C8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E4E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51C7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93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3EE5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BDEC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BB5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31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995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D3A3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</w:tr>
      <w:tr w:rsidR="00F4264E" w:rsidRPr="00205D7C" w14:paraId="192BD7D3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C8AD52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EC9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59D7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1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3FA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E75B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4C2D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3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241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E2EA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0812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3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64F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598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548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0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BFB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0B0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</w:tr>
      <w:tr w:rsidR="00F4264E" w:rsidRPr="00205D7C" w14:paraId="6D07BDCA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0369AE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ymu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229D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91D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BBEB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FAD2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F29B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CD2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F50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BE89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5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88F4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C3CC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23B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1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8BE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0843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</w:tr>
      <w:tr w:rsidR="00F4264E" w:rsidRPr="00205D7C" w14:paraId="4D03636E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08EB3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6822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C15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CF3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35F6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E9D2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F3C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247B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55C7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9DF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E5ED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87F8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0AE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7F7A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</w:tr>
      <w:tr w:rsidR="00F4264E" w:rsidRPr="00205D7C" w14:paraId="0452732B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A536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renal glan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1AC4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993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0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757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8588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9A8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25D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2E8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E76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408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4AA9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1F44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66CC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5396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</w:tr>
      <w:tr w:rsidR="00F4264E" w:rsidRPr="00205D7C" w14:paraId="7F5EDB22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18EBA5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0D87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E629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7EE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11E6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52B7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E5C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34EC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F58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69C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99D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7678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974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AB9F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</w:tr>
      <w:tr w:rsidR="00F4264E" w:rsidRPr="00205D7C" w14:paraId="05565F34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09A886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icl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2294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520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33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63E2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9550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117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0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5E7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C90A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403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13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CDE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F30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0A0D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68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3D6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B0D3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0 </w:t>
            </w:r>
          </w:p>
        </w:tc>
      </w:tr>
      <w:tr w:rsidR="00F4264E" w:rsidRPr="00205D7C" w14:paraId="34C11E82" w14:textId="77777777" w:rsidTr="00AE0B87">
        <w:trPr>
          <w:trHeight w:hRule="exact" w:val="420"/>
        </w:trPr>
        <w:tc>
          <w:tcPr>
            <w:tcW w:w="5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8F0B7B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8535C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DCEB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7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FDD0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D141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8965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5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DF4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7CBC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1F40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2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A3E8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C3F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958C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0C41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DEC5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</w:tr>
      <w:tr w:rsidR="00F4264E" w:rsidRPr="00205D7C" w14:paraId="64A1783E" w14:textId="77777777" w:rsidTr="00AE0B87">
        <w:trPr>
          <w:trHeight w:hRule="exact" w:val="420"/>
        </w:trPr>
        <w:tc>
          <w:tcPr>
            <w:tcW w:w="568" w:type="pct"/>
            <w:vMerge w:val="restart"/>
            <w:tcBorders>
              <w:top w:val="nil"/>
              <w:left w:val="nil"/>
              <w:right w:val="nil"/>
            </w:tcBorders>
          </w:tcPr>
          <w:p w14:paraId="6FBC2D47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pididymi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E4A5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5E7E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96 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C55E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6677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A95C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6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2F39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80D5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777F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9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1063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8A39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6189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0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7A6A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36CF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3 </w:t>
            </w:r>
          </w:p>
        </w:tc>
      </w:tr>
      <w:tr w:rsidR="00F4264E" w:rsidRPr="00205D7C" w14:paraId="786D082A" w14:textId="77777777" w:rsidTr="00AE0B87">
        <w:trPr>
          <w:trHeight w:hRule="exact" w:val="420"/>
        </w:trPr>
        <w:tc>
          <w:tcPr>
            <w:tcW w:w="568" w:type="pct"/>
            <w:vMerge/>
            <w:tcBorders>
              <w:left w:val="nil"/>
              <w:right w:val="nil"/>
            </w:tcBorders>
          </w:tcPr>
          <w:p w14:paraId="218EC295" w14:textId="77777777" w:rsidR="00F4264E" w:rsidRPr="00205D7C" w:rsidRDefault="00F4264E" w:rsidP="00205D7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BA2B8" w14:textId="77777777" w:rsidR="00F4264E" w:rsidRPr="00205D7C" w:rsidRDefault="00F4264E" w:rsidP="00205D7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E6FD2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3 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4923F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B5541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25456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0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A4A26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B64A8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13423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4 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9D18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8AF7E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14121" w14:textId="77777777" w:rsidR="00F4264E" w:rsidRPr="00205D7C" w:rsidRDefault="00F4264E" w:rsidP="00205D7C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8 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C45FD" w14:textId="77777777" w:rsidR="00F4264E" w:rsidRPr="00205D7C" w:rsidRDefault="00F4264E" w:rsidP="00205D7C">
            <w:pPr>
              <w:widowControl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5BAD3" w14:textId="77777777" w:rsidR="00F4264E" w:rsidRPr="00205D7C" w:rsidRDefault="00F4264E" w:rsidP="00205D7C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</w:tr>
    </w:tbl>
    <w:p w14:paraId="508717D1" w14:textId="77777777" w:rsidR="00F4264E" w:rsidRPr="00205D7C" w:rsidRDefault="00F4264E" w:rsidP="00205D7C">
      <w:pPr>
        <w:rPr>
          <w:rFonts w:hint="eastAsia"/>
          <w:sz w:val="18"/>
          <w:szCs w:val="18"/>
        </w:rPr>
      </w:pP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control group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</w:p>
    <w:p w14:paraId="77E13FD5" w14:textId="297DEEFA" w:rsidR="00F4264E" w:rsidRPr="00205D7C" w:rsidRDefault="00F4264E" w:rsidP="00205D7C">
      <w:pPr>
        <w:rPr>
          <w:rFonts w:ascii="Times New Roman" w:eastAsia="宋体" w:hAnsi="Times New Roman" w:cs="Times New Roman"/>
          <w:sz w:val="18"/>
          <w:szCs w:val="18"/>
        </w:rPr>
      </w:pPr>
      <w:r w:rsidRPr="00205D7C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747584ED" w14:textId="23ABE92A" w:rsidR="005101B3" w:rsidRPr="005101B3" w:rsidRDefault="00020BFD" w:rsidP="005101B3">
      <w:pPr>
        <w:spacing w:afterLines="50" w:after="156"/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</w:pPr>
      <w:r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lastRenderedPageBreak/>
        <w:t>Table</w:t>
      </w:r>
      <w:r w:rsidR="00EC7FBF" w:rsidRPr="00205D7C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S15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 Organ weight and organ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coefficients in female rats after recovery period. (x̅</w:t>
      </w:r>
      <w:r w:rsidRPr="00205D7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±SD).</w:t>
      </w:r>
    </w:p>
    <w:tbl>
      <w:tblPr>
        <w:tblpPr w:leftFromText="180" w:rightFromText="180" w:vertAnchor="page" w:horzAnchor="margin" w:tblpY="319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4"/>
        <w:gridCol w:w="2236"/>
        <w:gridCol w:w="988"/>
        <w:gridCol w:w="433"/>
        <w:gridCol w:w="966"/>
        <w:gridCol w:w="971"/>
        <w:gridCol w:w="288"/>
        <w:gridCol w:w="1044"/>
        <w:gridCol w:w="955"/>
        <w:gridCol w:w="296"/>
        <w:gridCol w:w="1161"/>
        <w:gridCol w:w="1019"/>
        <w:gridCol w:w="419"/>
        <w:gridCol w:w="1228"/>
      </w:tblGrid>
      <w:tr w:rsidR="005101B3" w:rsidRPr="00205D7C" w14:paraId="40567FF7" w14:textId="77777777" w:rsidTr="005101B3">
        <w:trPr>
          <w:trHeight w:hRule="exact" w:val="481"/>
        </w:trPr>
        <w:tc>
          <w:tcPr>
            <w:tcW w:w="1501" w:type="pct"/>
            <w:gridSpan w:val="2"/>
            <w:vMerge w:val="restart"/>
            <w:tcBorders>
              <w:right w:val="nil"/>
            </w:tcBorders>
            <w:vAlign w:val="center"/>
          </w:tcPr>
          <w:p w14:paraId="1ABA412A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1" w:name="_Hlk175229927"/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 item</w:t>
            </w:r>
          </w:p>
        </w:tc>
        <w:tc>
          <w:tcPr>
            <w:tcW w:w="3499" w:type="pct"/>
            <w:gridSpan w:val="1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6629E0E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</w:tr>
      <w:tr w:rsidR="005101B3" w:rsidRPr="00205D7C" w14:paraId="2B063F09" w14:textId="77777777" w:rsidTr="005101B3">
        <w:trPr>
          <w:trHeight w:hRule="exact" w:val="481"/>
        </w:trPr>
        <w:tc>
          <w:tcPr>
            <w:tcW w:w="1501" w:type="pct"/>
            <w:gridSpan w:val="2"/>
            <w:vMerge/>
            <w:tcBorders>
              <w:bottom w:val="single" w:sz="4" w:space="0" w:color="auto"/>
              <w:right w:val="nil"/>
            </w:tcBorders>
          </w:tcPr>
          <w:p w14:paraId="5177EA64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7D8FF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825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C59DF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djuvant</w:t>
            </w:r>
          </w:p>
        </w:tc>
        <w:tc>
          <w:tcPr>
            <w:tcW w:w="864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09270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w-dose</w:t>
            </w:r>
          </w:p>
        </w:tc>
        <w:tc>
          <w:tcPr>
            <w:tcW w:w="955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E8D0E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igh-dose</w:t>
            </w:r>
          </w:p>
        </w:tc>
      </w:tr>
      <w:tr w:rsidR="005101B3" w:rsidRPr="00205D7C" w14:paraId="1930B3AC" w14:textId="77777777" w:rsidTr="005101B3">
        <w:trPr>
          <w:trHeight w:hRule="exact" w:val="412"/>
        </w:trPr>
        <w:tc>
          <w:tcPr>
            <w:tcW w:w="15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CF3CB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Animals, </w:t>
            </w:r>
            <w:r w:rsidRPr="00205D7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7D13" w14:textId="77777777" w:rsidR="005101B3" w:rsidRPr="00205D7C" w:rsidRDefault="005101B3" w:rsidP="005101B3">
            <w:pPr>
              <w:widowControl w:val="0"/>
              <w:ind w:leftChars="-144" w:left="-302" w:firstLineChars="144" w:firstLine="26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22F0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0D5C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306D" w14:textId="77777777" w:rsidR="005101B3" w:rsidRPr="00205D7C" w:rsidRDefault="005101B3" w:rsidP="005101B3">
            <w:pPr>
              <w:widowControl w:val="0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  <w:t>5</w:t>
            </w:r>
          </w:p>
        </w:tc>
      </w:tr>
      <w:tr w:rsidR="005101B3" w:rsidRPr="00205D7C" w14:paraId="66FBFF80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C699171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Brai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9296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6C1F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90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9CD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5A5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8A76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3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A13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A3D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ADDF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1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2F61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A7A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9967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65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BA1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FA1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8 </w:t>
            </w:r>
          </w:p>
        </w:tc>
      </w:tr>
      <w:tr w:rsidR="005101B3" w:rsidRPr="00205D7C" w14:paraId="3C7C38A6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85D11A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B918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C83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8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323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077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D1CD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705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00B9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D88D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8FA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0D2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969E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7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F221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C7D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2 </w:t>
            </w:r>
          </w:p>
        </w:tc>
      </w:tr>
      <w:tr w:rsidR="005101B3" w:rsidRPr="00205D7C" w14:paraId="3FA00FBB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4961A17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Hear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9968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F556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0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B3D1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2F0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A158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6E3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AF4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8C6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92E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8973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ADCF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13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BE6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9551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</w:tr>
      <w:tr w:rsidR="005101B3" w:rsidRPr="00205D7C" w14:paraId="6FD99674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884176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457A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2BA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7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0A8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A00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EF20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714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4B5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47CE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7A7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C56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C828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4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B6D3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AF4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0 </w:t>
            </w:r>
          </w:p>
        </w:tc>
      </w:tr>
      <w:tr w:rsidR="005101B3" w:rsidRPr="00205D7C" w14:paraId="4966A803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6DC1A0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Live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9D6BD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F2A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580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541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417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F634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7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F46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8A4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BF94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13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8A87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16F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C4DE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297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48E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67A3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63 </w:t>
            </w:r>
          </w:p>
        </w:tc>
      </w:tr>
      <w:tr w:rsidR="005101B3" w:rsidRPr="00205D7C" w14:paraId="4BFC82FB" w14:textId="77777777" w:rsidTr="005101B3">
        <w:trPr>
          <w:trHeight w:hRule="exact" w:val="397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2486617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4285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AAB5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89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A9A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86C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336D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5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A50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D65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8454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2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5C9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D62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9</w:t>
            </w:r>
            <w:r w:rsidRPr="00205D7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△</w:t>
            </w: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82B3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45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B44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5B9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2</w:t>
            </w:r>
            <w:r w:rsidRPr="00205D7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△△</w:t>
            </w: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5101B3" w:rsidRPr="00205D7C" w14:paraId="6EC6F87F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139B538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plee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FD9D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2276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5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EC1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5B43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E25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3A7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60A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4DC0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791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60D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1C82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4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592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1FC7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</w:tr>
      <w:tr w:rsidR="005101B3" w:rsidRPr="00205D7C" w14:paraId="420D22F8" w14:textId="77777777" w:rsidTr="005101B3">
        <w:trPr>
          <w:trHeight w:hRule="exact" w:val="35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2380CDB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1CFB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807B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CA7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4AF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6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AD3F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FB7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CDB1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CCA0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015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8A67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477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7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927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C5F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</w:tr>
      <w:tr w:rsidR="005101B3" w:rsidRPr="00205D7C" w14:paraId="401B3119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034B34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Kidne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8CBD4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57DD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1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769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D59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18A8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BDF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C43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1647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4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6B8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C35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4A94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58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DA2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8B9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3 </w:t>
            </w:r>
          </w:p>
        </w:tc>
      </w:tr>
      <w:tr w:rsidR="005101B3" w:rsidRPr="00205D7C" w14:paraId="5B1B469E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E3759DB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153A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36D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9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086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6FD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DCC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BAF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9FC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0C56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EDB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B72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5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40AB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3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BB9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213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</w:tr>
      <w:tr w:rsidR="005101B3" w:rsidRPr="00205D7C" w14:paraId="5B96314E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070F1DE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hymu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9CA7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85B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1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694A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34E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07AF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C44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CFF3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6B0E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C06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A10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8E8B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5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2DC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2FD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</w:tr>
      <w:tr w:rsidR="005101B3" w:rsidRPr="00205D7C" w14:paraId="2A688B06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BEE7440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E78D7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B5C8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A63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E07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874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A7C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24A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1C3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464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569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18C2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708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427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9 </w:t>
            </w:r>
          </w:p>
        </w:tc>
      </w:tr>
      <w:tr w:rsidR="005101B3" w:rsidRPr="00205D7C" w14:paraId="26667D29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AA3D13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Adrenal </w:t>
            </w:r>
          </w:p>
          <w:p w14:paraId="28F5B7DA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glan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F7A4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396D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7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E557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ECC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8F80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F43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F68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D393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593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556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8838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957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2797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</w:tr>
      <w:tr w:rsidR="005101B3" w:rsidRPr="00205D7C" w14:paraId="4E7C8226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4DC554D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48C8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0A6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106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AE6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C312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439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88B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CF65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1E85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C37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6179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4B3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DBF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</w:tr>
      <w:tr w:rsidR="005101B3" w:rsidRPr="00205D7C" w14:paraId="21EE17FB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99C978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Uteru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B605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A4D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1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FA2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F53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9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6EFD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AD3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C20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10E2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5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8A7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B5D3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4661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1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D24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BBD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1 </w:t>
            </w:r>
          </w:p>
        </w:tc>
      </w:tr>
      <w:tr w:rsidR="005101B3" w:rsidRPr="00205D7C" w14:paraId="505B6072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61AB3FA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55B7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rgan 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036E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646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D4A2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FF13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6CE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63B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F545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26F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B5D6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9FFE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8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B78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913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4 </w:t>
            </w:r>
          </w:p>
        </w:tc>
      </w:tr>
      <w:tr w:rsidR="005101B3" w:rsidRPr="00205D7C" w14:paraId="778517BA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C8FD15A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Ovar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F3EAB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(g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D8D9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D58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381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E18F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19E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26AA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F697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C67C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75C4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9747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45AD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D13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3 </w:t>
            </w:r>
          </w:p>
        </w:tc>
      </w:tr>
      <w:tr w:rsidR="005101B3" w:rsidRPr="00205D7C" w14:paraId="08C3BD4C" w14:textId="77777777" w:rsidTr="005101B3">
        <w:trPr>
          <w:trHeight w:hRule="exact" w:val="412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C4377" w14:textId="77777777" w:rsidR="005101B3" w:rsidRPr="00205D7C" w:rsidRDefault="005101B3" w:rsidP="005101B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500AD" w14:textId="77777777" w:rsidR="005101B3" w:rsidRPr="00205D7C" w:rsidRDefault="005101B3" w:rsidP="005101B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</w:t>
            </w:r>
            <w:r w:rsidRPr="00205D7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gan </w:t>
            </w:r>
            <w:r w:rsidRPr="00205D7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efficient (%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7BB85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1D2E0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3DB5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2EED2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5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0FA69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33508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6582A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10677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200CF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5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5EF85" w14:textId="77777777" w:rsidR="005101B3" w:rsidRPr="00205D7C" w:rsidRDefault="005101B3" w:rsidP="005101B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8 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2B7EE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6ED8B" w14:textId="77777777" w:rsidR="005101B3" w:rsidRPr="00205D7C" w:rsidRDefault="005101B3" w:rsidP="005101B3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5D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</w:tbl>
    <w:p w14:paraId="214DB3CF" w14:textId="77777777" w:rsidR="00020BFD" w:rsidRPr="00205D7C" w:rsidRDefault="00020BFD" w:rsidP="00205D7C">
      <w:pPr>
        <w:rPr>
          <w:rFonts w:hint="eastAsia"/>
          <w:sz w:val="18"/>
          <w:szCs w:val="18"/>
        </w:rPr>
      </w:pPr>
      <w:bookmarkStart w:id="12" w:name="_Hlk175230137"/>
      <w:bookmarkEnd w:id="11"/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control group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*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C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ompared with the adjuvant group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 xml:space="preserve">0.05, </w:t>
      </w:r>
      <w:r w:rsidRPr="00205D7C">
        <w:rPr>
          <w:rFonts w:ascii="Times New Roman" w:eastAsia="宋体" w:hAnsi="Times New Roman" w:cs="Times New Roman" w:hint="eastAsia"/>
          <w:kern w:val="0"/>
          <w:sz w:val="18"/>
          <w:szCs w:val="18"/>
          <w:vertAlign w:val="superscript"/>
        </w:rPr>
        <w:t>△△</w:t>
      </w:r>
      <w:r w:rsidRPr="00205D7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205D7C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＜</w:t>
      </w:r>
      <w:r w:rsidRPr="00205D7C">
        <w:rPr>
          <w:rFonts w:ascii="Times New Roman" w:hAnsi="Times New Roman" w:cs="Times New Roman" w:hint="eastAsia"/>
          <w:b/>
          <w:bCs/>
          <w:sz w:val="18"/>
          <w:szCs w:val="18"/>
        </w:rPr>
        <w:t>0</w:t>
      </w:r>
      <w:r w:rsidRPr="00205D7C">
        <w:rPr>
          <w:rFonts w:ascii="Times New Roman" w:hAnsi="Times New Roman" w:cs="Times New Roman"/>
          <w:b/>
          <w:bCs/>
          <w:sz w:val="18"/>
          <w:szCs w:val="18"/>
        </w:rPr>
        <w:t>.01.</w:t>
      </w:r>
    </w:p>
    <w:bookmarkEnd w:id="12"/>
    <w:p w14:paraId="76FC5FB2" w14:textId="77ED6778" w:rsidR="00385B43" w:rsidRPr="00205D7C" w:rsidRDefault="00385B43" w:rsidP="00205D7C">
      <w:pPr>
        <w:rPr>
          <w:rFonts w:ascii="Times New Roman" w:eastAsia="宋体" w:hAnsi="Times New Roman" w:cs="Times New Roman"/>
          <w:sz w:val="18"/>
          <w:szCs w:val="18"/>
        </w:rPr>
      </w:pPr>
    </w:p>
    <w:sectPr w:rsidR="00385B43" w:rsidRPr="00205D7C" w:rsidSect="001C7B32">
      <w:head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E4D3E" w14:textId="77777777" w:rsidR="006D2703" w:rsidRDefault="006D2703" w:rsidP="0064241F">
      <w:pPr>
        <w:rPr>
          <w:rFonts w:hint="eastAsia"/>
        </w:rPr>
      </w:pPr>
      <w:r>
        <w:separator/>
      </w:r>
    </w:p>
  </w:endnote>
  <w:endnote w:type="continuationSeparator" w:id="0">
    <w:p w14:paraId="0A986021" w14:textId="77777777" w:rsidR="006D2703" w:rsidRDefault="006D2703" w:rsidP="006424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03622" w14:textId="77777777" w:rsidR="006D2703" w:rsidRDefault="006D2703" w:rsidP="0064241F">
      <w:pPr>
        <w:rPr>
          <w:rFonts w:hint="eastAsia"/>
        </w:rPr>
      </w:pPr>
      <w:r>
        <w:separator/>
      </w:r>
    </w:p>
  </w:footnote>
  <w:footnote w:type="continuationSeparator" w:id="0">
    <w:p w14:paraId="40C2E858" w14:textId="77777777" w:rsidR="006D2703" w:rsidRDefault="006D2703" w:rsidP="0064241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C8B9D" w14:textId="77777777" w:rsidR="00385B43" w:rsidRDefault="00385B43" w:rsidP="001C7B32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A84E32" w14:textId="77777777" w:rsidR="00385B43" w:rsidRDefault="00385B43" w:rsidP="001C7B32">
    <w:pPr>
      <w:pStyle w:val="a3"/>
      <w:pBdr>
        <w:bottom w:val="none" w:sz="0" w:space="0" w:color="auto"/>
      </w:pBdr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74816" w14:textId="77777777" w:rsidR="00385B43" w:rsidRDefault="00385B43">
    <w:pPr>
      <w:pStyle w:val="a3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924071"/>
    <w:multiLevelType w:val="hybridMultilevel"/>
    <w:tmpl w:val="EFCAA5DE"/>
    <w:lvl w:ilvl="0" w:tplc="BDE2FB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910A8C"/>
    <w:multiLevelType w:val="hybridMultilevel"/>
    <w:tmpl w:val="03B473F4"/>
    <w:lvl w:ilvl="0" w:tplc="09960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5260550">
    <w:abstractNumId w:val="1"/>
  </w:num>
  <w:num w:numId="2" w16cid:durableId="90337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E5"/>
    <w:rsid w:val="00020BFD"/>
    <w:rsid w:val="00023595"/>
    <w:rsid w:val="00027FAB"/>
    <w:rsid w:val="000C300C"/>
    <w:rsid w:val="000F1FFE"/>
    <w:rsid w:val="00112AE5"/>
    <w:rsid w:val="00122C8C"/>
    <w:rsid w:val="001558A2"/>
    <w:rsid w:val="001668BC"/>
    <w:rsid w:val="001C7B32"/>
    <w:rsid w:val="00205D7C"/>
    <w:rsid w:val="00210CB9"/>
    <w:rsid w:val="00226E63"/>
    <w:rsid w:val="00230D74"/>
    <w:rsid w:val="00254FF5"/>
    <w:rsid w:val="002B3C30"/>
    <w:rsid w:val="002F1CD2"/>
    <w:rsid w:val="003047A3"/>
    <w:rsid w:val="0034341D"/>
    <w:rsid w:val="003832FC"/>
    <w:rsid w:val="00385187"/>
    <w:rsid w:val="00385B43"/>
    <w:rsid w:val="003B1962"/>
    <w:rsid w:val="003C380D"/>
    <w:rsid w:val="00476B74"/>
    <w:rsid w:val="005101B3"/>
    <w:rsid w:val="005702FB"/>
    <w:rsid w:val="005E5806"/>
    <w:rsid w:val="0064241F"/>
    <w:rsid w:val="0064529C"/>
    <w:rsid w:val="00682D3F"/>
    <w:rsid w:val="006D2703"/>
    <w:rsid w:val="00711C08"/>
    <w:rsid w:val="00750B14"/>
    <w:rsid w:val="00781126"/>
    <w:rsid w:val="007B2E3E"/>
    <w:rsid w:val="007E7FD3"/>
    <w:rsid w:val="008068D0"/>
    <w:rsid w:val="0085631C"/>
    <w:rsid w:val="009050D4"/>
    <w:rsid w:val="0090527E"/>
    <w:rsid w:val="00912ED9"/>
    <w:rsid w:val="00917599"/>
    <w:rsid w:val="009211B8"/>
    <w:rsid w:val="009300C8"/>
    <w:rsid w:val="0099318E"/>
    <w:rsid w:val="00A31308"/>
    <w:rsid w:val="00A4747F"/>
    <w:rsid w:val="00A47684"/>
    <w:rsid w:val="00A64BAA"/>
    <w:rsid w:val="00A86986"/>
    <w:rsid w:val="00B125E7"/>
    <w:rsid w:val="00B4386C"/>
    <w:rsid w:val="00BD7045"/>
    <w:rsid w:val="00BE4EE3"/>
    <w:rsid w:val="00C545A5"/>
    <w:rsid w:val="00C6597C"/>
    <w:rsid w:val="00CD6FA4"/>
    <w:rsid w:val="00D20C70"/>
    <w:rsid w:val="00D75289"/>
    <w:rsid w:val="00D92399"/>
    <w:rsid w:val="00DD147D"/>
    <w:rsid w:val="00DE6F52"/>
    <w:rsid w:val="00E42CFC"/>
    <w:rsid w:val="00E43E9E"/>
    <w:rsid w:val="00E46E34"/>
    <w:rsid w:val="00E75862"/>
    <w:rsid w:val="00EA72B7"/>
    <w:rsid w:val="00EB6352"/>
    <w:rsid w:val="00EC7FBF"/>
    <w:rsid w:val="00EE7A4F"/>
    <w:rsid w:val="00EF2896"/>
    <w:rsid w:val="00F110C6"/>
    <w:rsid w:val="00F126C0"/>
    <w:rsid w:val="00F12934"/>
    <w:rsid w:val="00F25589"/>
    <w:rsid w:val="00F368B2"/>
    <w:rsid w:val="00F4264E"/>
    <w:rsid w:val="00F44797"/>
    <w:rsid w:val="00F641F0"/>
    <w:rsid w:val="00F67111"/>
    <w:rsid w:val="00F862F8"/>
    <w:rsid w:val="00F9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DADE9"/>
  <w15:docId w15:val="{BCE6EA55-C6EE-481A-AFA8-BF6D2617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C7B32"/>
    <w:pPr>
      <w:keepNext/>
      <w:keepLines/>
      <w:spacing w:line="360" w:lineRule="auto"/>
      <w:outlineLvl w:val="0"/>
    </w:pPr>
    <w:rPr>
      <w:rFonts w:ascii="Times New Roman" w:eastAsia="宋体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C7B32"/>
    <w:pPr>
      <w:keepNext/>
      <w:keepLines/>
      <w:spacing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4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41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C7B32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1C7B32"/>
    <w:rPr>
      <w:rFonts w:ascii="Times New Roman" w:eastAsiaTheme="majorEastAsia" w:hAnsi="Times New Roman" w:cstheme="majorBidi"/>
      <w:b/>
      <w:bCs/>
      <w:sz w:val="24"/>
      <w:szCs w:val="32"/>
    </w:rPr>
  </w:style>
  <w:style w:type="numbering" w:customStyle="1" w:styleId="11">
    <w:name w:val="无列表1"/>
    <w:next w:val="a2"/>
    <w:uiPriority w:val="99"/>
    <w:semiHidden/>
    <w:unhideWhenUsed/>
    <w:rsid w:val="001C7B32"/>
  </w:style>
  <w:style w:type="paragraph" w:customStyle="1" w:styleId="EndNoteBibliographyTitle">
    <w:name w:val="EndNote Bibliography Title"/>
    <w:basedOn w:val="a"/>
    <w:link w:val="EndNoteBibliographyTitle0"/>
    <w:rsid w:val="001C7B32"/>
    <w:pPr>
      <w:spacing w:line="360" w:lineRule="auto"/>
      <w:jc w:val="center"/>
    </w:pPr>
    <w:rPr>
      <w:rFonts w:ascii="Times New Roman" w:eastAsia="宋体" w:hAnsi="Times New Roman" w:cs="Times New Roman"/>
      <w:noProof/>
      <w:sz w:val="18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C7B32"/>
    <w:rPr>
      <w:rFonts w:ascii="Times New Roman" w:eastAsia="宋体" w:hAnsi="Times New Roman" w:cs="Times New Roman"/>
      <w:noProof/>
      <w:sz w:val="18"/>
      <w:szCs w:val="24"/>
    </w:rPr>
  </w:style>
  <w:style w:type="paragraph" w:customStyle="1" w:styleId="EndNoteBibliography">
    <w:name w:val="EndNote Bibliography"/>
    <w:basedOn w:val="a"/>
    <w:link w:val="EndNoteBibliography0"/>
    <w:rsid w:val="001C7B32"/>
    <w:rPr>
      <w:rFonts w:ascii="Times New Roman" w:eastAsia="宋体" w:hAnsi="Times New Roman" w:cs="Times New Roman"/>
      <w:noProof/>
      <w:sz w:val="18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C7B32"/>
    <w:rPr>
      <w:rFonts w:ascii="Times New Roman" w:eastAsia="宋体" w:hAnsi="Times New Roman" w:cs="Times New Roman"/>
      <w:noProof/>
      <w:sz w:val="18"/>
      <w:szCs w:val="24"/>
    </w:rPr>
  </w:style>
  <w:style w:type="paragraph" w:styleId="a7">
    <w:name w:val="List Paragraph"/>
    <w:basedOn w:val="a"/>
    <w:link w:val="a8"/>
    <w:uiPriority w:val="34"/>
    <w:qFormat/>
    <w:rsid w:val="001C7B32"/>
    <w:pPr>
      <w:spacing w:line="360" w:lineRule="auto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C7B32"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C7B32"/>
    <w:rPr>
      <w:rFonts w:ascii="Times New Roman" w:eastAsia="宋体" w:hAnsi="Times New Roman" w:cs="Times New Roman"/>
      <w:sz w:val="18"/>
      <w:szCs w:val="18"/>
    </w:rPr>
  </w:style>
  <w:style w:type="character" w:customStyle="1" w:styleId="high-light-bg">
    <w:name w:val="high-light-bg"/>
    <w:basedOn w:val="a0"/>
    <w:rsid w:val="001C7B32"/>
  </w:style>
  <w:style w:type="paragraph" w:styleId="ab">
    <w:name w:val="Revision"/>
    <w:hidden/>
    <w:uiPriority w:val="99"/>
    <w:semiHidden/>
    <w:rsid w:val="001C7B32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styleId="ac">
    <w:name w:val="annotation reference"/>
    <w:basedOn w:val="a0"/>
    <w:unhideWhenUsed/>
    <w:rsid w:val="001C7B32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1C7B32"/>
    <w:pPr>
      <w:spacing w:line="360" w:lineRule="auto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e">
    <w:name w:val="批注文字 字符"/>
    <w:basedOn w:val="a0"/>
    <w:link w:val="ad"/>
    <w:uiPriority w:val="99"/>
    <w:rsid w:val="001C7B32"/>
    <w:rPr>
      <w:rFonts w:ascii="Times New Roman" w:eastAsia="宋体" w:hAnsi="Times New Roman" w:cs="Times New Roman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7B3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C7B32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MDPI41tablecaption">
    <w:name w:val="MDPI_4.1_table_caption"/>
    <w:qFormat/>
    <w:rsid w:val="001C7B32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styleId="af1">
    <w:name w:val="Strong"/>
    <w:basedOn w:val="a0"/>
    <w:uiPriority w:val="22"/>
    <w:qFormat/>
    <w:rsid w:val="001C7B32"/>
    <w:rPr>
      <w:b/>
      <w:bCs/>
    </w:rPr>
  </w:style>
  <w:style w:type="character" w:styleId="af2">
    <w:name w:val="Emphasis"/>
    <w:basedOn w:val="a0"/>
    <w:uiPriority w:val="20"/>
    <w:qFormat/>
    <w:rsid w:val="001C7B32"/>
    <w:rPr>
      <w:i/>
      <w:iCs/>
    </w:rPr>
  </w:style>
  <w:style w:type="character" w:customStyle="1" w:styleId="a8">
    <w:name w:val="列表段落 字符"/>
    <w:basedOn w:val="a0"/>
    <w:link w:val="a7"/>
    <w:uiPriority w:val="34"/>
    <w:rsid w:val="001C7B32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65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0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94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54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59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0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61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6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2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0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40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8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5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2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5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7</Pages>
  <Words>3067</Words>
  <Characters>17487</Characters>
  <Application>Microsoft Office Word</Application>
  <DocSecurity>0</DocSecurity>
  <Lines>145</Lines>
  <Paragraphs>41</Paragraphs>
  <ScaleCrop>false</ScaleCrop>
  <Company/>
  <LinksUpToDate>false</LinksUpToDate>
  <CharactersWithSpaces>20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锦荣</dc:creator>
  <cp:keywords/>
  <dc:description/>
  <cp:lastModifiedBy>rm_m sss</cp:lastModifiedBy>
  <cp:revision>7</cp:revision>
  <dcterms:created xsi:type="dcterms:W3CDTF">2024-08-20T06:12:00Z</dcterms:created>
  <dcterms:modified xsi:type="dcterms:W3CDTF">2024-10-09T08:13:00Z</dcterms:modified>
</cp:coreProperties>
</file>